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C8E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Data 1.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gned sequ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MAL</w:t>
      </w:r>
    </w:p>
    <w:p w14:paraId="2003B7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E5B7F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-norvegicus</w:t>
      </w:r>
    </w:p>
    <w:p w14:paraId="262AF9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AGCTTCGGGTGGCAGCACCCTGCCCAGTGGCTTCTCCGTCTTCGTCACCTTCCCTGACTTGCTCTTCATCTTTGAGTTTATCTTTGGAGGCCTGGTGTGGATCCTGATCGCCTCCTCCCTGGTACCCATGCCCCTGGTCCAGGGCTGGGTGATGTTTGTGTCTGTGTTCTGCTTCCTGGCCACCACTTCCCTGATGGTCATGTACATAATTGGTACTCATGGTGGGGAGACTTCCTGGATCACACTGGATGCAGCCTACCACTGTGTGGCTGCCCTGTTTTACCTCAGTGCCTCAGTCCTGGAAGCCCTGGCCACCATCACAATGTTCGATGGCTTTACCTACAGGCATTACCATGAGAACATCGCTGCAGTGGTGTTCGCCTATGTGGCTACTCTGCTCTACGTGATCCATGCTGTGTTTTCCTTAATCAGGTGGAAGTCTTCATAG</w:t>
      </w:r>
    </w:p>
    <w:p w14:paraId="28DACC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-tanezumi</w:t>
      </w:r>
    </w:p>
    <w:p w14:paraId="08CA16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AGCTTCGGGTGGCAGCACCCTGCCCAGTGGCTTCTCCGTCTTCGTCACCTTCCCTGACTTGCTCTTCATCTTTGAGTTTATCTTTGGAGGCCTGGTGTGGATCCTGATCGCCTCCTCCCTGGTACCCATGCCCCTGGTCCAGGGTTGGGTGATGTTTGTGTCTGTGTTCTGCTTCCTGGCCACCACTTCCCTGATGGTCATGTACATAATTGGTACTCATGGTGGGGAGACTTCCTGGATCACACTGGATGCAGCCTACCACTGTGTGGCTGCCCTGTTTTACCTCAGTGCCTCAGTCCTGGAAGCCCTGGCCACCATCACAATGTTCGATGGCTTTACCTACAGGCATTACCATGAGAACATCGCTGCAGTGGTGTTCGCCTATGTGGCTACTCTGCTCTACGTGATCCATGCTGTGTTTTCCTTAATCAGGTGGAAGTCTTCATAG</w:t>
      </w:r>
    </w:p>
    <w:p w14:paraId="7C9762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comys-russatus</w:t>
      </w:r>
    </w:p>
    <w:p w14:paraId="594EA6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CGCAGCGGCTTCGGGTGGCAGCACCCTGCCCAGTGGCTTCTCCGTCTTCGTCACCTTCCCTGACTTGCTCTTCGTCTTTGAGTTTATCTTTGGGGGCCTGGTATGGATCCTGATCGCCTCCTCCCTGGTGCCCTTTCCCCTGATCCAGGGCTGGGTGATGTTCGTGTCTGTGTTCTGCTTCGTGGCCACCACGTCCCTGATGATCATGTATGTCATTGGTACTCACGGTGGTGAGACTTCCTGGATCACACTGGATGCAGCCTACCACTGTGTGGCTGCCCTATTTTACCTCAGTGCCTCAGTTCTGGAAGCCCTGGCCACCATCTCAATGTATGATGGCATCACCTACAAGCATTACCATGAAAACATCGCTGCAGTGGTGTTTGCCTACGTGGCCACGGTGCTCTATGTGGTCCACGCCGTGTTCTCCTTAATCAGATGGAAGTCTTCATAG</w:t>
      </w:r>
    </w:p>
    <w:p w14:paraId="7C2662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podemus-sylvaticus</w:t>
      </w:r>
    </w:p>
    <w:p w14:paraId="3FB479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GGCTTCGGGTGGCAGCACCCTGCCCAGTGGCTTGTCGGTCTTCGCCACCTTCCCTGACTTGCTCTTCGTTTGTGAGTTTATCTTCGGAGGCCTGGTATGGATCCTGATTGCCTCCTCCCTAGTACCCCTGCCCCTGATCCAGGGCTGGGTGATGTTTGTGTCCGTGTTCTGCTTCGTGGCCACCACTTCCCTGATGGTCTTGTACATAATTGGTTCTCATGGCGGTGAGACTTCCTGGATCACACTGGATGCAGCCTACCACTGTGTGGCTGCCCTATTTTACCTCAGTGCCTCAGTTCTGGAAGCCCTGGCCACCATCTCAATGTTTGAAGGCTTTACCTACAAGCATTACCATGAAAACATCGCCGCAGTGGTGTTTGCCTATGTGGTCACTCTGCTCTACGTGGTGCATGCTGTGTTTTCCTTAATCAGATGGAAGTCTTCATAG</w:t>
      </w:r>
    </w:p>
    <w:p w14:paraId="67AAC7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rvicanthis-niloticus</w:t>
      </w:r>
    </w:p>
    <w:p w14:paraId="38A57C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GGCTTCGGGTGGCAGCACCCTGCCCAGTGGCTTCTCGGTCTTCGTCACCTTTCCTGACTTGCTCTTCGTCTTGGAGTTTATCTTTGGAGGCCTGGTATGGATCCTGATTGCCTCCTCCCTGGTACCCTTGCCCCTGATCCAGGGCTGGGTGATGTTCGTGTCTGTGTTCTGCTTCGTGGCCACCACTTCCCTGATGGTCATGTACATAATTGGTACTCATGGAGGGGAGGCTTCCTGGATCACACTGGATGCAGCCTACCACTGTGTGGCTGCCCTATTTTACCTCAGTGCCTCAGTTCTGGAAGCCCTGGCCACCATCACGATGTTCGATGGCTTTACCTACAAGCATTACCATGAAAACATCTCTGCAGTGGTGTTTGCCTATGTGGCTACTCTGCTCTATGTGGTGCATGCTGTGTTTTCCTTAATCAGATGGAAGTCTTCATAG</w:t>
      </w:r>
    </w:p>
    <w:p w14:paraId="2C3FC7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Grammomys-surdaster</w:t>
      </w:r>
    </w:p>
    <w:p w14:paraId="3A7072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AGCAGCGGCTTCGGGTGGCAGTACCCTGCCCAGTGGTTTCTCGGTCTTCGTCACCTTCCCTGACTTGCTCTTCGTCTTAGAGTTCATCTTTGGAGGCCTGGTGTGGATCCTGATCGCCTCCTCCCTGGTGCCCTTGCCCCTGATCCAGGGCTGGGTGATGTTCGTGTCGGTGTTCTGCTTTGTGGCCACCACTTCCCTGATGGTCATGTACATCATTGGTACTCATGGCGGGGAGGCTTCCTGGATCACACTGGATGCAGCCTACCACTGTGTGGCTGCCCTGTTTTACCTCAGTGCCTCAGTTCTGGAAGCCCTGGCCACCATCACAATGTTCGATGGCTTTACCTACAAGCATTACCATGAGAACATCTCCGCAGTGGTGTTTGCCTATGTGGCTACTCTGCTCTACGTGGTGCACGCTGTGTTTTCCTTAATCAGATGGAAGTCTTCATAG</w:t>
      </w:r>
    </w:p>
    <w:p w14:paraId="3B10CC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astomys-coucha</w:t>
      </w:r>
    </w:p>
    <w:p w14:paraId="0F1A8B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GGCTTCGGGTGGCAGCACCCTGCCCAGTGGCTTCTCGGTCTTCACCACCTTCCCTGACTTGCTCTTCGTTTGTGAGTTTATCTTTGGAGGCCTGGTATGGATCCTGATTGCCTCTTCCCTGGTACCCTTACCCCTGGTCCAGGGCTGGGTGATGTTCGTGTCCGTGTTCTGTTTTGTGGCCACCACTTCCCTGATGGTCTTGTACATAATTGGTACTCATGGCGGTGAGACTTCCTGGATCACATTGGATGCAGCCTACCACTGTGTGGCTGCCCTATTTTACCTCAGTGCCTCAGTTCTGGAAGCCCTGGCCACCATCAGCATGTTCGATGGCTTTACCTACAAGCATTACCATGAAAACATTGCGGCAGTGGTGTTTGCCTACGTGGTCACTCTGTTCTACGTGGTCCATGCTGTGTTTTCCTTAATCAGATGGAAGTCTTCATAG</w:t>
      </w:r>
    </w:p>
    <w:p w14:paraId="4B8535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-caroli</w:t>
      </w:r>
    </w:p>
    <w:p w14:paraId="40D29D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TCCGGCAGCGGCTTCGGGTGGCAGCACCCTGCCCAGTGGCTTCTCGGTCTTCACCACCTTCCCTGACTTGCTCTTCGTTTGTGAGTTTGTCTTTGGAGGCCTGGTGTGGATCCTGATTGCCTCCTCCCTGGTACCCTTGCCCCTGGCCCAGGGCTGGGTGATGTTTGTGTCTGTGTTCTGCTTTGTGGCCACCACTACCCTGATGATCTTGTACATAATTGGTACTCATGGCGGTGAGACTTCCTGGATCACACTGGATGCAGCCTACCACTGTGTGGCTGCCCTATTTTACCTCAGTGCCTCAGTTCTGGAAGCCCTGGCCACCATCTCAATGTTTGATGGCTTTACCTACAAGCATTACCATGAAAACATCGCCGCAGTGGTGTTTGCCTACGTGGTCACTCTGATCTACGTGGTCCATGCTGTGTATTCCTTAATCAGATGGAAGTCTTCATAG</w:t>
      </w:r>
    </w:p>
    <w:p w14:paraId="7D36D5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-musculus</w:t>
      </w:r>
    </w:p>
    <w:p w14:paraId="2A2DC5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TCCGGCAGCGGCTTCGGGTGGCAGCACCCTGCCCAGTGGCTTCTCGGTCTTCACCACCTTCCCTGACTTGCTCTTCGTTTGTGAGTTTGTCTTTGGAGGCCTGGTGTGGATCCTGATTGCCTCCTCCCTGGTACCCTTGCCCCTGGCCCAGGGCTGGGTGATGTTTGTGTCTGTGTTCTGCTTTGTGGCCACCACTTCCCTGATGATCTTGTACATAATTGGTACTCATGGCGGTGAGACTTCCTGGATCACACTGGATGCAGCCTACCACTGTGTGGCTGCCCTATTTTACCTCAGTGCCTCAGTTCTGGAAGCCCTGGCCACCATCTCAATGTTTGATGGCTTTACTTACAAGCATTACCATGAAAACATCGCCGCAGTGGTGTTTGCCTACGTGGTCACTCTGATCTACGTGGTCCATGCTGTGTTTTCCTTAATCAGATGGAAGTCTTCATAG</w:t>
      </w:r>
    </w:p>
    <w:p w14:paraId="6C9CDD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-pahari</w:t>
      </w:r>
    </w:p>
    <w:p w14:paraId="3114F3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TCCAGCAGCGGCTTCGGGTGGCAGCACCCTGCCCAGTGGCTTCTCGGTCTTCACCACCTTCCCTGACTTGCTCTTCGTTTGTGAGTTTATCTTTGGAGGCCTGGTGTGGATCCTGATTGCCTCCTCTCTGGTACCCTTGCCCCTGGCCCAGGGCTGGGTGATGTTTGTGTCTGTGTTCTGCTTTGTGGCCACCACTTCCCTGATGGTCTTGTACATAATTGGTACTCACGGCGGTGAGACTTCCTGGATCACACTGGATGCAGCCTACCACTGTGTGGCTGCCCTATTTTACCTCAGTGCCTCAGTTCTGGAAGCCCTGGCCACCATCACAATGTTCGATGGCTTTACCTACAAGCATTACCATGAAAACATCGCCGCAGTGGTGTTTGCCTATGTGGTCACTCTGATCTACGTGGTCCACGCTGTGTTTTCCTTAATCAGATGGAAGTCTTCATAG</w:t>
      </w:r>
    </w:p>
    <w:p w14:paraId="3FDC47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-rattus</w:t>
      </w:r>
    </w:p>
    <w:p w14:paraId="4E95CF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AGCTTCGGGTGGCAGCACCCTGCCCAGTGGCTTCTCCGTCTTCGTCACCTTCCCTGACTTGCTCTTCATCTTTGAGTTTATCTTTGGAGGCCTGGTGTGGATCCTGATCGCCTCCTCCCTGGTACCCATGCCCCTGGTCCAGGGCTGGGTGATGTTTGTGTCTGTGTTCTGCTTCCTGGCCACCACTTCCCTGATGGTCATGTACATAATTGGTACTCATGGTGGGGAGACTTCCTGGATCACACTGGATGCAGCCTACCACTGTGTGGCCGCCCTGTTTTACCTCAGTGCCTCAGTCCTGGAAGCCCTGGCCACCATCACAATGTTCGATGGCTTTACCTACAGGCATTACCATGAGAACATCGCTGCAGTGGTGTTTGCCTATGTGGCTACTCTGCTGTACGTGATCCATGCTGTGTTTTCCTTAATCAGATGGAAGTCTTCATAG</w:t>
      </w:r>
    </w:p>
    <w:p w14:paraId="05C940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Psammomys_obesus</w:t>
      </w:r>
    </w:p>
    <w:p w14:paraId="4D1152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GCCCCGGCAGCGGCTTCGGGTGGCAGCACCCTGCCCAGTGGCTTCTCGGTCTTCGTCACCTTCCCCGACTTGCTCTTCATCTTTGAGTTCATCTTTGGAGGCCTGGTGTGGATCCTGATCGCCTCCTCCCTAGTGCCCATGCCCCTGATCCAGGGCTGGGTGATGTTCGTGTCTGTGTTCTGCTTCGTGGTCACCACTGCCCTGATGGTCATGTACATAATTGGTACTCACGGCGGTGAGACTTCCTGGATCACACTGGATGCAGCCTATCACTGCGTGGCTGCCCTGTTTTACCTCAGTGCCTCAGTTCTGGAAGCCCTGGCCACCATCTTAATGTACGATGGCTATACCTACAAGCAGTACCATGAAAACATCTCCGCAGTGGTGTTTGCCTACGTGGCCACTCTGCTCTACGTGGTCCATGCCGTGTTCTCCTTAATCAGGTGGAAGTCTTCATAG</w:t>
      </w:r>
    </w:p>
    <w:p w14:paraId="111A1D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</w:p>
    <w:p w14:paraId="4F7C5A4C">
      <w:pPr>
        <w:spacing w:line="240" w:lineRule="auto"/>
        <w:rPr>
          <w:rFonts w:ascii="Times New Roman" w:hAnsi="Times New Roman" w:eastAsia="宋体" w:cs="Times New Roman"/>
          <w:b/>
          <w:sz w:val="16"/>
          <w:szCs w:val="16"/>
        </w:rPr>
      </w:pPr>
      <w:r>
        <w:rPr>
          <w:rFonts w:ascii="Times New Roman" w:hAnsi="Times New Roman" w:eastAsia="宋体" w:cs="Times New Roman"/>
          <w:b/>
          <w:sz w:val="16"/>
          <w:szCs w:val="16"/>
        </w:rPr>
        <w:br w:type="page"/>
      </w:r>
    </w:p>
    <w:p w14:paraId="0A3933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Data 2.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gned sequ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MyD88</w:t>
      </w:r>
    </w:p>
    <w:p w14:paraId="29764B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3F463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norvegicus</w:t>
      </w:r>
    </w:p>
    <w:p w14:paraId="635EBE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GATCCGTGTCCGTGGACTCCTACTTGTTCTCTCTACCGTTGGTCGCGCTCAACGTGGGAGTGAGGCGCCGCCTCTCGCTGTTCTTGAACCCGCGGACAACCGCGGCGGCCGACTGGACCTCGCTGGCGGAGGAGATGGGTTTCGAGTACTTGGAGATCCGCGAGTTTGAGACGCGCCCCGATCCCACTCGCAGTTTGTTGGATGCCTGGCAGGGGCGCTCTGGCTCGTCGGTCGGCAGGCTGCTAGAGTTGCTAGCCTTGTTAGACCGTGAGGATATACTGTATGAACTGAAGGACCGCATCGAGGAGGACTGCCAGAAATACATACGCAACCAGCAGAAACAGGAGTCTGAGAAGCCCTTGCAGGTGGCCAGAGTGGAGAGCAGTGTCCCACAGACAAAGGAACTGGGAGGCATCACCACCCTCGATGACCCCCTGGGGCAAACGCCGGAGCTTTTCGACGCCTTCATCTGCTACTGCCCCAGTGATATTGAGTTTGTGCAGGAGATGATCCGGCAACTAGAACAGACAGACTATCGGCTTAAATTGTGTGTGTCCGACCGCGATGTCCTGCCTGGCACCTGCGTGTGGTCCATCGCCAGCGAGCTCATTGAGAAAAGGTGTCGTCGCATGGTGGTGGTTGTTTCTGACGATTACCTGCAAAGTAAGGAATGTGACTTCCAGACCAAGTTTGCTCTCAGCCTGTCTCCAGGTGTCCAACAGAAGCGACTGATCCCTATCAAGTACAAAGCAATGAAGAAGGACTTTCCTAGTATCCTACGGTTCATCACTATCTGCGACTATACCAACCCTTGCACCAAGTCCTGGTTCTGGACCCGTCTTGCCAAGGCTCTGTCCCTGCCCTGA</w:t>
      </w:r>
    </w:p>
    <w:p w14:paraId="21088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tanezumi</w:t>
      </w:r>
    </w:p>
    <w:p w14:paraId="4669D6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GATCCGTGTCCGTGGACTCCTACTTGTTCTCTCTACCGTTGGTCGCGCTCAACGTGGGAGTGAGGCGCCGCCTCTCGCTGTTCTTGAACCCGCGGACAACCGCGGCGGCCGACTGGACCTCGCTGGCGGAGGAGATGGGTTTCGAGTACTTGGAGATCCGCGAGTTTGAGTCGCGCCGCGATCCCACTCGCAGTTTGTTGGATGCCTGGCAGGGGCGCTCTGGCTCGTCGGTCGGCAGGCTGCTAGAGTTGCTAGCCTTGTTAGACCGTGAGGATATACTGTATGAACTGAAGGACCGCATCGAGGAGGACTGCCAGAAATACATACGCAACCAGCAGAAACAGGAGTCTGAGAAGCCCTTGCAGGTGGCCAGAGTGGAGAGCAGTGTCCCACAGACAAAGGAACTGGGAGGCATCACCACCCTCGATGACCCCCTGGGGCAAACGCCGGAGCTTTTCGATGCCTTCATCTGCTACTGCCCCAGTGATATTGAGTTTGTGCAGGAAATGATCCGGCAACTAGAACAGACAGACTATCGGCTTAAATTGTGTGTGTCCGACCGCGATGTCCTACCTGGCACCTGCGTGTGGTCCATCGCCAGCGAGCTCATTGAGAAAAGGTGTCGTCGCATGGTGGTGGTTGTTTCTGACGATTACCTGCAAAGTAAGGAATGTGACTTCCAGACCAAGTTTGCTCTCAGCCTGTCTCCAGGTGTCCAACAGAAGCGACTGATCCCTATCAAGTACAAAGCAATGAAGAAGGACTTTCCTAGTATCCTACGGTTCATCACTATCTGTGACTATACCAACCCTTGCACCAAGTCCTGGTTCTGGACCCGTCTTGCCAAGGCTCTGTCCCTGCCCTGA</w:t>
      </w:r>
    </w:p>
    <w:p w14:paraId="0941B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podem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sylvaticus</w:t>
      </w:r>
    </w:p>
    <w:p w14:paraId="58B679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GATCCGTGTCCGTGGACTCCTCCATGTTCTCCATACCCTTGGTCGCGCTCAACGTGGGAGTAAGGCGCCGCCTCTCACTGTTCTTGAACGTGAGGACAACCGTGGCAGCCGACTGGACTGTGCTGGCTGAGGAGATGGGCTTCGAGTACTTGGAGATCCGAGAGCTAGAGACGCGCCCCGACCCCACTCGCAGCTTGTTGGATGCCTGGCAGGGGCGCTCTGGCGCGTCGGTCGGCAGGCTGCTAGAGATGCTGGCCTTGTTAGACCGTGAGGATATACTGGAGGAGCTGAAGCATCGCATCGAGGAGGACTGCCGGAAGTACTTAGAGAAGCTGCGGAGCCAGGAGTCGGAGAAGCCCTTACAGGTGGCCAGAGTGGAAAGCAGTTTCCCGCAAACGGAGGAGCTGGGAGGCATCACCACCCTTGATGACCCTCTGGGACAAAGGCCGGAGCTTTTCGACGCCTTCATCTGCTACTGCCCCAACGATATTGAGTTTGTGAAGGAGATGATCCAGCAGCTAGAACAGACAGACTATCGGCTCAAGTTGTGTGTGTCCGACCGTGACGTCCTGCCGGGCACCTGTGTCTGGTCCATTGCCAGCGAGCTGATTGAGAAAAGGTGTCGCCGCATGGTGGTGGTTGTTTCTGATGATTATCTACAGAGCAAGGAATGTGACTTCCAGACCAAGTTTGCTCTCAGCCTGTCTCCAGGTGTCCAACAGAAGCGACTGATTCCTATCAAATACAAGTCGATGAAGAAGGACTTTCCCAGCATCCTGCGGTTCATCACTATATGCGACTATACCAACCCTTGCACCAAGTCCTGGTTCTGGACCCGCCTTGCCAAGGCTTTGTCCCTGCCCTGA</w:t>
      </w:r>
    </w:p>
    <w:p w14:paraId="49A85A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rvicanthi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niloticus</w:t>
      </w:r>
    </w:p>
    <w:p w14:paraId="4D6EF0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AGCCCCGGCGTGGGATCCGTGTCCCTGGACTCCTCCATGTTCTCCATACCCTTGGTCGCACTCAACGTGGGAGTGAGACGCCGCCTCTCGCTATTCTTGAACGTTCGGACGCCCGTGGCAGCCGACTGGACCGTGCTGGCAGAGGAGATGGGCTTCGAGTACTTGGAGATCCGAGAGCTGGAGACACGCCCCGATCCCACTCGCAGTTTGTTGGATGCCTGGCAGGGACGCTCTGGCGCGTCGGTCGGCAGGCTGCTAGAGATGCTGGCCTTGTTAGACCGTGAGGATATACTGAAGGAGCTGAGGCCTCGCATCGAGGAGGACTGCCGGAAATACATAAAGAAGCTGCAGGACCAGGAGTCTGAGAAGCCCTTACAGGTGGCCAGAGTGGAAAGCAGTGTCCCACAAACAAAGGAGCTGGGAGGCATCACCACCCTTGATGACCCCCTGGGACAAATGCCAGAGCTTTTTGATGCCTTCATCTGCTACTGCCCCAGTGATATTGGGTTTGTGCAGGAAATGATCCGGCAACTAGAACAGACAGACTATCGGCTTAAGTTGTGCGTGTCCGATCGTGATGTCCTGCCCGGCACCTGTGTCTGGTCCATTGCCAGCGAGCTCATTGAGAAAAGGTGTCGCCGCATGGTGGTGGTTGTTTCTGACGATTATCTACAGAGCAAGGAATGTGACTTCCAGACCAAGTTTGCTCTCAGCCTGTCTCCAGGTGTCCAGCAGAAGCGACTGATCCCTATCAAATACAAAGCTATGAAGAAGGACTTTCCCAGTATCCTGCGGTTCATCACTATCTGCGACTATACCAACCCTTGCACCAAGTCTTGGTTCTGGACCCGCCTTGCCAAGGCTTTGTCCCTGCCCTGA</w:t>
      </w:r>
    </w:p>
    <w:p w14:paraId="290458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Grammomy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surdaster</w:t>
      </w:r>
    </w:p>
    <w:p w14:paraId="40D39A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AGAAGTCCCCGCGTGGGATCCGTGTCCCTGGACTCTTCCATGTTCTCCATACCCTTGGTCGCACTCAATGTGGGAGTGAGACGCCGCCTCTCGCTGTTCTTGAACGTTCGGACGCCGGTGGCAGCCGACTGGACCTTGCTGGCAGAGGAGATGGGCTTCGAGTACTTGGAGATCCGAGACCTGGAGACACGCCCCGATCCCACTCGCAGTTTGTTGGATGCCTGGCAGGGACGCTCTGGCGCGTCGGTCGGCAGGCTACTAGAGATGCTGGCCTTGTTAGACCGTGAGGATGTACTGAAGGAGCTGATGCCCCGCATCGAGGAGGACTGCCGGAAATACATAAAGAAGCAGCAGGACCAGGAGTCCGAGAAGCCCTTACAGGTGGCTAGAGTGGAAAGCAGTGTGCCACAAACAAAGGAACTAGGAGGCATCACCACCCTTGACGACCCCCTGGGACAAACGCCGGAGCTTTTCGATGCCTTCATCTGCTACTGCCCCAGTGATATTGAGTTTGTGCAGGAGATGATCCGGCAACTAGAACAGACAGACTATCGGCTTAAGTTGTGCGTGTCTGACCGTGACGTCCTGCCAGGCACCTGTGTCTGGTCCATTGCCAGCGAGCTCATTGAGAAAAGGTGTCGCCGCATGGTGGTGGTGATTTCTGATGATTATCTACAGAGCAAGGAATGTGACTTCCAGACCAAGTTTGCTCTCAGCCTGTCTCCAGGTGTCCAACAGAAGCGACTGATCCCTATCAAATACAAGGCGATGAAGAAGGACTTTCCCAGTATTCTGCGGTTCATCACTATCTGCGACTATACCAACCCTTGCACCAAGTCCTGGTTCTGGACCCGCCTCGCCAAGGCTTTGTCCCTGCCCTGA</w:t>
      </w:r>
    </w:p>
    <w:p w14:paraId="6C8899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astomy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oucha</w:t>
      </w:r>
    </w:p>
    <w:p w14:paraId="6CE304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AATCCGCGTCCCTGGACTCTTTCATGTACTCCATACCCTTGGTCGCGCTTAACGTGAGAGTGAGGCGCCGTCTCTCGCTGTTCTTGAACGCGCGGACGCCCGTGGCGGCCGACTGGACTTTGCTGGCGGAGGAGATGGGCTTCGAGTACTTGGAGATCCGAGAGCTGGAGACGCGCCCCGACCCCACTCGCAGTTTGTTGGATGCCTGGCAGGGGCGCTCTGGCGCGTCGGTGGGCAAGCTGCTAGAGATGCTGGCCTTGTTAGACCGTGAGGATGTACTGAAGGAACTGAAGCTCAGCATCGAGGAGGATTGCCAGAAATACATAGAGAAGCAGCAGAACCAGGAGTCCGAGAAGCCCTTACAGGTGGCCAGAGTGGAAAGTAGCATCCCCCAAACAAAGGAGCTAGGAGGCATCACCACCCTGGACGACCCCCTGGGACAAACGCCGGAGCTTTTCGATGCCTTCATCTGCTACTGCTCCAGTGATATCGAGTTTGTGCAGGAGATGATCCGGCAACTAGAACAGACAGACTATCGGCTTAAGTTGTGTGTGTCCGACCGCGATGTCTTGCCTGGCACCTGTGTCTGGTCCATCGCCAGTGAGCTGATTGAGAAAAGGTGTCGCCGCATGGTGGTAGTTGTTTCTGACGATTATCTACAGAGCAAGGAATGTGACTTCCAGACCAAGTTTGCTCTCAGCCTGTCTCCAGGCGTCCAGCAGAAGCGATTGATTCCTATCAAATACAAGGCGATGAAGAAAGACTTTCCCAGTATCCTGCGGTTCATCACTATATGCGACTATACAAACCCTTGCACCAAGTCCTGGTTCTGGACCCGCCTTGCCAAGGCTTTATCCTTGCCCTGA</w:t>
      </w:r>
    </w:p>
    <w:p w14:paraId="11A6B2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aroli</w:t>
      </w:r>
    </w:p>
    <w:p w14:paraId="2FC615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ACCCCCGCGTGGGATCCGGTTCCCTGGACTCCTTCATGTTTTCCATACCCTTGGTCGCGCTTAACGTGGGAGTGAGGCGCCGCCTATCGCTGTTCTTGAACCCTCGGACGCCCGTGGCGGCCGACTGGACCTTGCTGGCGGAGGAGATGGGCTTCGAGTACTTGGAGATCCGAGAGCTGGAGACGCGCCCCGACCCCACTCGCAGTTTGTTGGATGCCTGGCAGGGGCGCTCTGGCGCGTCGGTCGGCAGGCTGCTAGAGCTGCTGGCCTTGTTAGACCGTGAGGATATACTGAAGGAGCTGAAGTCCCGCATCGAGGAGGACTGCCAGAAATACTTAGGTAAGCTGCAGAACCAGGAGTCTGAGAAGCCCTTACAGGTGGCCAGAGTGGAAAGCAGTGTCCCACAAACAAAGGAACTGGGAGGCATCACCACCCTTGATGACCCCCTAGGACAAACGCCGGAACTTTTCGATGCCTTTATCTGCTACTGCCCCAATGATATCGAGTTTGTGCAGGAGATGATCCGGCAACTGGAACAGACAGACTATCGGCTTAAGTTGTGTGTGTCCGACCGGGACGTCCTGCCGGGCACCTGTGTCTGGTCCATTGCCAGCGAGCTAATTGAGAAAAGGTGTCGCCGCATGGTGGTGGTTGTTTCTGACGATTATCTACAGAGCAAGGAATGTGACTTCCAGACCAAGTTTGCACTCAGCCTGTCTCCAGGTGTCCAACAGAAGCGACTGATTCCTATTAAATACAAGGCGATGAAGAAGGACTTTCCCAGTATCCTACGGTTCATCACTATATGCGACTATACCAACCCTTGCACCAAGTCCTGGTTCTGGACCCGCCTTGCCAAGGCTTTGTCCCTGCCCTGA</w:t>
      </w:r>
    </w:p>
    <w:p w14:paraId="066763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musculus</w:t>
      </w:r>
    </w:p>
    <w:p w14:paraId="0BDD0D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ACCCCCGCGTGGGATCCGGGTCCCTGGACTCCTTCATGTTCTCCATACCCTTGGTCGCGCTTAACGTGGGAGTGAGGCGCCGCCTATCGCTGTTCTTGAACCCTCGGACGCCCGTGGCGGCCGACTGGACCTTGCTGGCGGAGGAGATGGGCTTCGAGTACTTGGAGATCCGAGAGCTGGAAACGCGCCCTGACCCCACTCGCAGTTTGTTGGATGCCTGGCAGGGGCGCTCTGGCGCGTCTGTCGGCAGGCTGCTAGAGCTGCTGGCCTTGTTAGACCGTGAGGATATACTGAAGGAGCTGAAGTCGCGCATCGAGGAGGACTGCCAGAAATACTTAGGTAAGCAGCAGAACCAGGAGTCCGAGAAGCCTTTACAGGTGGCCAGAGTGGAAAGCAGTGTCCCACAAACAAAGGAACTGGGAGGCATCACCACCCTTGATGACCCCCTAGGACAAACGCCGGAACTTTTCGATGCCTTTATCTGCTACTGCCCCAACGATATCGAGTTTGTGCAGGAGATGATCCGGCAACTAGAACAGACAGACTATCGGCTTAAGTTGTGTGTGTCCGACCGTGACGTCCTGCCGGGCACCTGTGTCTGGTCCATTGCCAGCGAGCTAATTGAGAAAAGGTGTCGCCGCATGGTGGTGGTTGTTTCTGACGATTATCTACAGAGCAAGGAATGTGACTTCCAGACCAAGTTTGCACTCAGCCTGTCTCCAGGTGTCCAACAGAAGCGACTGATTCCTATTAAATACAAGGCGATGAAGAAGGACTTTCCCAGTATCCTGCGGTTCATCACTATATGCGACTATACCAACCCTTGCACCAAGTCCTGGTTCTGGACCCGCCTTGCCAAGGCTTTGTCCCTGCCCTGA</w:t>
      </w:r>
    </w:p>
    <w:p w14:paraId="3B4D91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pahari</w:t>
      </w:r>
    </w:p>
    <w:p w14:paraId="7FB64D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GATCCGTGTCCCTGGACTCCCTCATGTTCTCCATACCCTTGGTCGCGCTTAACGTGGGAGTGAGGCGCCGCCTATCGCTGTTCTTGAACCCTCGGACTCCCGTGGCGGCCGACTGGACCTTGCTGGCGGAGGAGATGGGCTTCGAGTACTTGGAGATCCGAGAGCTGGAGACGCACCCCGACCCCACTCGCAGTTTGTTGGATGCCTGGCAGGGGCGCTCTAGCGCGTCGGTCGGCAGGCTGCTAGAGTTGCTGGCCTTGTTAGACCGTGAGGATATACTGAAGGAGCTGAAGTCCCGCATCGAGGAGGACTGCCAGAAATACTTAGAGAAGCAGCAGAGCCAGGAGTCCGAGAAGCCCTTACAGGTGGCCAGAGTGGAAAGCAGTATCCCACAAACAAAGGAACTGGGAGGCATCACCACCCTTGATGACCCCCTGGGACAAACACCAGAGCTTTTCGATGCCTTTATCTGCTACTGCCCCAATGATATCGAGTTTGTGCAGGAGATGATCCGGCAACTAGAACAGACAGACTATCGGCTTAAGTTGTGCGTGTCCGATCGTGACGTCCTGCCGGGCACCTGTGTCTGGTCCATTGCCAGTGAGCTAATTGAGAAAAGGTGTCGCCGCATGGTAGTGGTTGTTTCTGATGATTATCTACAAAGCAAGGAATGTGACTTCCAGACCAAGTTTGCACTCAGCCTGTCTCCAGGCGTCCAACAGAAGCGACTGATTCCTATTAAATACAAGGCGATGAAGAAGGACTTTCCCAGTATCCTGCGGTTCATCACTATATGTGACTATACCAACCCTTGCACCAAGTCCTGGTTCTGGACCCGCCTTGCCAAGGCTTTGTCCCTGCCCTGA</w:t>
      </w:r>
    </w:p>
    <w:p w14:paraId="00E3FF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Rattu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tus</w:t>
      </w:r>
    </w:p>
    <w:p w14:paraId="2CBBC9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GGCCCCCGCGTGGGATCCGTGTCCGTGGACTCCTACTTGTTCTCCCTACCGTTGGTCGCGCTCAACGTGGGAGTGAGGCGCCGCCTCTCGCTGTTCTTGAACCCGCGGACAACCGCGGCGGCCGACTGGACCTCGCTGGCGGAGGAGATGGGTTTCGAGTACTTGGAGATCCGCGAGTTTGAGTCGCGCTCCGATCCCACTCGCAGTTTGTTGGATGCCTGGCAGGGGCGCTCTGGCTCGTCGGTCGGCAGGCTGCTAGAGTTGCTAGCCTTGTTAGACCGTGAGGATATACTGAATGAACTGAAGGACCGCATCGAGGAGGACTGCCAGAAATACATACGCAACCAGCAGAAACAGGAGTCTGAGAAGCCCTTGCAGGTGGCCAGAGTGGAGAGCAGTGTCCCACAGACAAAGGAACTGGGAGGCATCACCACCCTCGATGACCCCCTGGGGCAAACGCCGGAGCTTTTCGACGCCTTCATCTGCTACTGCCCCAATGATATTGAGTTTGTGCAGGAGATGATCCGGCAACTAGAACAGACAGACTATCGGCTTAAATTGTGTGTGTCCGACCGCGATGTCCTGCCTGGCACCTGCGTGTGGTCCATTGCCAGCGAGCTCATTGAGAAAAGGTGTCGTCGCATGGTGGTGGTTGTTTCTGATGATTACCTGCAGAGTAAGGAATGTGACTTCCAGACCAAGTTTGCTCTCAGCCTGTCTCCAGGTGTCCAACAGAAGCGACTGATCCCTATCAAGTACAAAGCAATGAAGAAGGACTTTCCTAGTATCCTACGGTTCATCACTATCTGCGACTATACCAACCCTTGCACCAAGTCCTGGTTCTGGACCCGTCTTGCCAAGGCTCTGTCCCTGCCCTGA</w:t>
      </w:r>
    </w:p>
    <w:p w14:paraId="352B1A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Acomy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russatus</w:t>
      </w:r>
    </w:p>
    <w:p w14:paraId="0D9F03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TGCGGGAAGCCCTCGCGCGGGACCCGTGTCCCTGGACTCCTCCAAATCCTCCCTACCCTTGGCAGCGCTCAACGTGGGAGTGCGGCGCCGCCTCTCGCTGTTCTTAAACGTACGCACGCTGGTGGCGGCCGACTGGACCTCGCTGGCGGAGGAGATGGGCTTCGAATACTTGGAGATCCGAGAGCTGGAGACTCGCCCTGACCCCACCCGCAGTTTGTTGGATGCCTGGCAGGGGCGCCCTGGCGCGACGGTCGGCCGGCTGCTAGAGATGCTGGCCTTATTGGGACGAGAGGATATACTGAACGACCTGGGGCCCCTCATCGAGGAGAACTGCCAGAAATACATCCATAGTCAGCAGAAACAAGAGTCTGAGAAGCCCGTACAGGTGGCCAGAGTGGAAAGCAGTGTCCCACAAACAAAGGAGCTGGAAGGCATCACCACTCTTGATGACCCTTTGGGACAAACGCCAGAGCTTTTTGATGCTTTCATCTGCTACTGCCCCAGTGATATTGAGTTTGTGCAGGAGATCATCCGGCAACTAGAACAGACAGACTACCGGCTGAAGTTGTGCGTGTCTGACCGTGACGTCCTGCCAGGCACTTGTGTCTGGTCCATTGCCAGTGAGCTCATTGAGAAAAGGTGTCGCCGGATGGTGGTGGTTGTTTCTGATGATTACCTACAGAGCAAGGAATGTGACTTCCAGACCAAGTTTGCTCTCAGCCTCTCTCCAGGTGTCCAGCAGAAGCGACTGATTCCCATCAAATACAAGGCGATGAAGAAGGACTTCCCCAGTATCCTGCGGTTCATCACTATCTGTGACTATACCAACCCTTGCACCAAGTCCTGGTTCTGGACCCGCCTTGCCAAGGCTTTGTCCCTGCCCTGA</w:t>
      </w:r>
    </w:p>
    <w:p w14:paraId="2C56A4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Merione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unguiculatus</w:t>
      </w:r>
    </w:p>
    <w:p w14:paraId="7101CD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AGAGGGAAGCCCTCCCGTGGGATCTGTGCGCCTGGACTCCTCCATGCACTCCCTCCCCTTGGCCGCGCTCAACGTGGGAGTGCGGCGCCGCCTCTCGCTGTTCTTGAACCTACGGACGCTGGTGGCGGCCGACTGGACCTCGCTGGCGGAGGAGATGGGCTTCGAGTACTTGGAGATCCGAGAACTGGAGAGTCGCCCCGACCCCACCCGCAGTCTGTTGGATGCCTGGCAGGGGCGCTCTGGCGCGTCGGTCGGCAGGCTGCTAGACATGCTGGCCCTGCTGGACCGGCAAGATATACTGCTGGAACTGAAGGACCTCATCGAGGATGACTGCAGGAAATACTTAGTAAATAAGCAGAAGCAGGAGTCTGAGAAGCCGTTGCAGGTGCCCAGAGTGGAAAGCAGTGTCCCACAAACAAAGGAGCTGGGCGGCATCACGACTCTTGATGACCCTCTGGGACAGACACCGGAGCTTTTCGACGCCTTCATCTGCTACTGCCCCAGTGATATTGAATTCGTGCAGGAGATGATCCGGCAGCTCGAACAGACAGACTATCGGCTGAAGCTGTGTGTGTCCGACCGTGATGTCCTGCCAGGCACCTGCGTCTGGTCTATTGCCAGTGAGCTCATTGAGAAAAGGTGTCGCCGCATGGTGGTGGTTGTTTCTGACGATTACCTACAGAGCAAGGAATGTGACTTCCAGACCAAGTTTGCCCTCAGCCTCTCCCCAGGTGTCCAACAGAAGAGGCTGATTCCCATCAAGTACAAGGTGATGAAGAGGGAGTTCCCCAGTATCCTGAGGTTCATCACCATCTGCGACTATACCAATCCTTGCACCAAGTCCTGGTTCTGGACCCGCCTTGCCAAGGCTTTGTCCCTGCCCTGA</w:t>
      </w:r>
    </w:p>
    <w:p w14:paraId="51D48B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&gt;Psammomys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obesus</w:t>
      </w:r>
    </w:p>
    <w:p w14:paraId="12E473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ATGTCGGAAAGAAGCCCTCGCGTGGGATCCGTGCGCCTGGACTCCTCCATGTACTCCCTCCCCTTGGCCGCGCTCAACGTGGGAGTGCGGCGCCGCCTCTCGCTGTTCTTGAACCTACGGACGCTGGTGGCGGCCGACTGGACCTCGCTGGCGGAGGAGATGGGCTTCGAGTACTTGGAGATCCGAGAACTGGAGAGTCGCCCCGACCCCACCCGCAGTCTGTTGGATGCCTGGCAGGGGCGCTCTGGCGCGTCGGTCGGTAGGCTACTAGACATGCTGACGCTGCTGGACCGTCAAGATATACTGCTGGAACTGAAGGACCTCATCGAGGATGACTGCAGGAAATACTTAGTAAATAAGCAGAAGCAGGAGTCTGAGAAGCCTTTGCAGGTGCCCAGAGTGGAAAGCAGTGTCCCACAAACAAAGGAGCTGGGCGGCATCACGACTCTTGATGACCCCCTGGGACAGACACCGGAGCTTTTCGACGCCTTCATCTGCTACTGCCCCAGTGATATTGAATTTGTGCAGGAGATGATCCGGCAGCTCGAACAGACAGACTATCGGCTGAAGCTGTGTGTGTCCGACCGTGATGTCCTGCCAGGCACCTGCGTCTGGTCCATTGCCAGTGAGCTCATTGAGAAAAGGTGTCGTCGCATGGTGGTGGTTGTTTCTGACGATTACCTACAGAGCAAGGAATGTGACTTCCAGACCAAGTTTGCCCTCAGCCTCTCTCCAGGTGTCCAACAGAAGAGGCTGATTCCCATCAAGTACAAGGTGATGAAGAAGGAGTTCCCCAGTATCCTGAGGTTCATCACCACCTGCGACTATACCAATCCTTGCACCAAGTCCTGGTTCTGGACCCGCCTTGCCAAGGCTTTGTCCCTGCCCTGA</w:t>
      </w:r>
    </w:p>
    <w:p w14:paraId="1A3273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75C23DF">
      <w:pPr>
        <w:rPr>
          <w:rFonts w:ascii="Times New Roman" w:hAnsi="Times New Roman" w:eastAsia="宋体" w:cs="Times New Roman"/>
          <w:b/>
          <w:sz w:val="24"/>
          <w:szCs w:val="24"/>
        </w:rPr>
      </w:pPr>
    </w:p>
    <w:p w14:paraId="25787AFC"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 w14:paraId="206A25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ata 3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gned sequ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SARM1</w:t>
      </w:r>
    </w:p>
    <w:p w14:paraId="67FB72EE">
      <w:pPr>
        <w:spacing w:line="240" w:lineRule="auto"/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167ABE19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norvegicus</w:t>
      </w:r>
    </w:p>
    <w:p w14:paraId="157183B2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TCATGTCAGGCCCACGGCCGGGCGCCGATCGGCTGACAGTACCGGGACCGGATCGGAGTGGCGGCACCAGCCCATGGTGGGCTGCGGGCGGTCGCGGGTCTCGCGAAGTGTCGCCCGGGGTGGGCACCGAGGTGCAAGGCGCGCTGGAGCGTTCGCTGCCGGAGCTGCAGCAGGCGCTGTCCGAGCTGAAACAGGCAAGCGCGGCGCAAGCGGTGGGCGCGGGCCTCGCCGAGGTCTTCCAGCTGGTAGAGGAAGCCTGGCTGCTGCCGGCCGTGGGCCGCGAGGTGGCCCAAGGTTTGTGCGATGCTATACGTCTGGACGGTGGCCTCGACTTGCTGTTGCGGCTGCTTCAGGCACCGGAGCTAGAGACCCGCGTGCAGGCCGCGCGCTTGCTGGAGCAGATCCTGGTGGCTGAGAACCGGGACCGCGTAGCGCGCATCGGCCTAGGCGTGATCTTGAACCTGTCGAAGGAACGCGAGCCTGTGGAGCTGGCACGGAGCGTGGCGGGCATCTTGGAGCACATGTTCAAGCACTCGGAGGAGACCTGCCAGCGGCTGGTGGCGGCCGGAGGCCTCGACGCGGTGCTGTATTGGTGCCGCCGCACAGACCCAGCGCTACTGCGCCACTGCGCGCTGGCGCTGGCAAACTGCGCGCTGCACGGGGGCCAGACTGTGCAGCGGTGCATGGTGGAGAAGCGCGCCGCCGAGTGGCTCTTCCCGCTCGCTTTCTCCAAAGAGGACGAGTTGCTGCGGCTGCATGCTTGCCTGGCGGTGGCCGTGTTGGCTACCAACAAGGAGGTAGAACGCGAGGTCGAGCACTCAGGCACGTTGGCGCTCGTCGAGCCGCTGGTGGCATCGCTGGATCCTGGCCGCTTCGCTCGTTGCCTGGTGGATGCCAGTGACACAAGCCAGGGTCGTGGACCAGACGACCTGCAGAGCCTGGTGCTGTTGCTCGATTCGTCGCGTTTGGAGGCTCAGTGCATAGGGGCTTTCTACCTGTGCGCCGAGGCTGCCATCAAAAGCCTACAGGGAAAGACCAAGGTATTCAGCGACATCGGCGCCATCCAGAGCCTGAAACGCCTGGTTTCTTACTCCACAAATGGCACCACGTCGACGCTGGCCAAGCGCGCGCTGCGCCTATTGGGCGAGGAGGTGCCAAGGCGCATCCTACCCTGCGTGGCCAGCTGGAAGGAGGCTGAGGTCCAGACCTGGCTGCAGCAGATCGGCTTCTCCCAGTACTGCGAGAACTTTCGGGATCAGCAGGTAGATGGTGATTTGCTTCTACGACTCACAGATGAAGAACTCCAGACAGACCTAGGCATGAAATCAAGCATCACCCGCAAGAGGTTCTTTAGGGAGCTCACGGAGCTCAAGACCTTCGCCAGCTATGCTACTTGCGACCGCAGCAACCTAGCAGACTGGCTGGGCAGCCTGGATCCTCGCTTCCGCCAGTACACCTATGGCCTGGTCAGCTGCGGCCTGGACCGCTCCCTGCTGCACCGCGTGTCAGAGCAGCAGCTCCTGGAGGACTGTGGCATCCGCCTGGGGGTGCATCGCACGCGCATCCTCTCTGCAGCCAGAGAAATGCTACATTCCCCGCTGCCCTGTACCGGAGGCAAGCCCAGTGGAGACACCCCAGATGTCTTTATCAGCTACCGCAGGAACTCGGGTTCCCAGCTGGCCAGCCTCCTGAAGGTGCACCTGCAGCTGCATGGCTTCAGTGTCTTCATCGATGTGGAGAAGCTGGAGGCCGGCAAATTCGAGGACAAGCTCATCCAGAGTGTCATGGCGGCTCGAAATTTTGTGCTGGTGCTGTCTGCGGGAGCGCTGGATAAGTGCATGCAGGACCATGAATGCAAGGACTGGGTGCACAAGGAGATCGTGACTGCCTTAAGCTGTAGCAAGAACATTGTGCCCATCATTGATGGCTTTGAGTGGCCTGAGCCTCAGGCACTGCCTGAGGATATGCAGGCTGTACTCACCTTCAACGGCATCAAATGGTCTCATGAGTACCAGGAGGCCACCATCGAGAAAATCATCCGCTTCCTACAGGGTCGCCCCTCTCAGGACTCCTCTGCCGGCTCTGACACCAGTTTGGAGGGAGCTACATCAATGGGTCTGCCTTAA</w:t>
      </w:r>
    </w:p>
    <w:p w14:paraId="1903B2EE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tanezumi</w:t>
      </w:r>
    </w:p>
    <w:p w14:paraId="506D05EA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TCATGTCAGGCCCACGGCCGGGCGCCGATCGGCTGACAGTACCGGGACCGGATCGGAGTGGCGGCACCAGCCCATGGTGGGCTGCGGGCGGTCGCGGGTCTCGCGAAGTGTCGCCCGGGGTGGGCACCGAGGTGCAAGGCGCGCTGGAGCGTTCGCTGCCGGAGCTGCAGCAGGCGCTGTCCGAGCTGAAACAGGCAAGCGCGGCGCAAGCGGTGGGCGCGGGCCTCGCCGAGGTCTTCCAGCTGGTAGAGGAAGCCTGGCTGCTGCCGGCCGTGGGCCGCGAGGTGGCCCAAGGTTTGTGCGATGCTATACGTCTGGACGGTGGCCTCGACTTGCTGTTGCGGCTGCTTCAGGCACCGGAGCTAGAGACCCGCGTGCAGGCCGCGCGCTTGCTGGAGCAGATCCTGGTGGCTGAGAACCGGGACCGCGTAGCGCGCATCGGCCTAGGCGTGATCTTGAACCTGTCGAAGGAACGCGAGCCTGTGGAGCTGGCACGGAGCGTGGCGGGCATCTTGGAGCACATGTTCAAGCACTCGGAGGAGACCTGCCAGCGGCTGGTGGCGGCCGGAGGCCTCGACGCGGTGCTGTATTGGTGCCGCCGCACAGACCCAGCGCTACTGCGCCACTGCGCGCTGGCGCTGGCAAACTGCGCGCTGCACGGGGGCCAGACTGTGCAGCGGTGCATGGTGGAGAAGCGCGCCGCCGAGTGGCTCTTCCCGCTCGCTTTCTCCAAAGAGGACGAGTTGCTGCGGCTGCATGCTTGCCTGGCGGTGGCCGTGTTGGCTACCAACAAGGAGGTAGAACGCGAGGTCGAGCACTCAGGCACGTTGGCGCTCGTCGAGCCGCTGGTGGCATCGCTGGATCCTGGCCGCTTCGCTCGTTGCCTGGTGGATGCCAGTGACACAAGCCAGGGTCGTGGACCAGACGACCTGCAGAGCCTGGTGCTGTTGCTCGATTCGTCGCGTTTGGAGGCTCAGTGCATAGGGGCTTTCTACCTGTGCGCCGAGGCTGCCATCAAAAGCCTACAGGGAAAGACCAAGGTATTCAGCGACATCGGCGCCATCCAGAGCCTGAAACGCCTGGTTTCTTACTCCACAAATGGCACCACGTCGACGCTGGCCAAGCGCGCGCTGCGCCTATTGGGCGAGGAGGTGCCACGGCGCATCCTACCCTGCGTGGCCAGCTGGAAGGAGGCTGAGGTCCAGACCTGGCTGCAGCAGATCGGCTTCTCCCAGTACTGCGAGAACTTTCGGGATCAGCAGGTAGATGGTGATTTGCTTCTACGACTCACAGATGAAGAACTCCAGACAGACCTAGGCATGAAATCAAGCATCACCCGCAAGAGGTTCTTTAGGGAGCTCACTGAGCTCAAGACCTTCGCCAGCTATGCTACTTGCGACCGCAGCAACCTAGCAGACTGGCTGGGCAGCCTGGATCCTCGCTTCCGCCAGTACACCTATGGCCTGGTCAGCTGCGGCCTGGACCGCTCCCTGCTGCACCGCGTGTCAGAGCAGCAGCTCCTGGAGGACTGTGGCATCCGCCTGGGGGTGCATCGCACGCGCATCCTCTCTGCAGCCAGAGAAATGTTACATTCCCCGCTGCCCTGTACCGGAGGCAAGCCCAGTGGAGACACCCCAGATGTCTTTATCAGCTATCGCAGGAACTCGGGTTCCCAGCTGGCCAGCCTCCTGAAGGTGCACCTGCAGCTGCATGGCTTCAGTGTCTTCATCGATGTGGAGAAGCTGGAGGCCGGCAAATTCGAGGACAAGCTCATCCAGAGTGTCATGGCGGCTCGAAATTTTGTGCTGGTGCTGTCTGCGGGAGCGCTGGATAAGTGCATGCAGGACCATGAATGCAAGGACTGGGTGCACAAGGAGATCGTGACTGCCTTAAGCTGTAGCAAGAACATTGTGCCCATCATTGATGGCTTTGAGTGGCCTGAGCCTCAGGCACTGCCTGAGGATATGCAGGCTGTACTCACCTTCAACGGCATCAAATGGTCTCATGAGTACCAGGAGGCCACCATCGAGAAAATCATCCGCTTCCTACAGGGTCGCCCCTCTCAGGACTCCTCTGCCGGCTCTGACACCAGTTTGGAGGGAGCTACATCAATGGGTCTGCCTTAA</w:t>
      </w:r>
    </w:p>
    <w:p w14:paraId="27088851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podemus-sylvaticus</w:t>
      </w:r>
    </w:p>
    <w:p w14:paraId="0139A4F2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AGGCCCACGGCCAGGCGCCGATCGGCTGACAGTGCCGGGACCGGATCGGAGTGGCGGCGCCAGTCCATGGTGGGCTGCGGGCGGTCGCGGGTCTCGCGAAGTGTCGCCCGGGGTGGGCACCGAGGTTCAAGGCGCCCTGGAGCGTTCGCTGCCGGAGCTGCAGCAGGCGCTGTCCGAACTGAAACAGGCAAGCGCGGCGCGGGCTGTTGGCGCGGGCCTCGCTGAGGTCTTCCAGCTGGTAGAGGAAGCCTGGCTGCTGCCGGCCGTGGGCCGCGAGGTGGCCCAGGGTCTATGCGATGCTATACGTCTGGACGGTGGCCTCGACTTGCTGCTGCGGCTGCTTCAGGCACCGGAGCTAGAGACCCGTGTGCAGGCCGCGCGCTTGCTGGAGCAGATCCTGGTGGCTGAGAACCGGGACCGGGTAGCGCGCATCGGCTTAGGTGTGATCTTGAACCTGGCGAAGGAGCGCGAGCCTGTGGAGCTGGCACGGAGCGTGGCGGGCATCTTGGAGCATATGTTCAAGCACTCGGAGGAGACATGCCAGCGGCTGGTGGCGGCGGGAGGCCTGGACGCGGTGCTGTACTGGTGCCGCCGCACAGACCCGGCGCTACTGCGCCACTGCGCGCTGGCGCTGGCGAACTGCGCGCTGCACGGGGGCCAGACCGTGCAGCGGTGCATGGTGGAGAAGCGCGCCGCCGAGTGGCTCTTCCCGCTCGCTTTCTCCAAGGAGGATGAGCTGCTGCGGCTGCACGCCTGCCTGGCGGTGGCGGTGTTGGCTACCAACAAGGAGGTGGAACGCGAGGTCGAGCACTCCGGCACGTTGGCACTCGTCGAGCCACTCGTGGCGTCGCTGGATCCCGGCCGCTTCGCCCGCTGCCTGGTGGATGCCAGTGACACAAGCCAGGGTCGTGGACCAGACGACCTGCAGAGCCTGGTGCTGTTGCTCGATTCGTCGCGTTTGGAGGCTCAGTGCATAGGGGCATTCTATCTGTGCACGGAGGCTGCCATCAAGAGCCTACAGGGAAAGACCAAGGTGTTCAGTGACATCGGCGCCATTCAGAGCCTCAAACGCCTGGTTTCTTACTCTACAAATGGCACTACGTCGGCGCTGGCCAAGCGCGCGCTGCGCCTATTGGGCGAGGAGGTGCCAAGGCGCATCCTGCCCTGCGTGGCCAGCTGGAAGGAGGCTGAGGTCCAGACCTGGCTGCAGCAGATCGGCTTCTCCCAGTACTGCGAGAACTTTCGGGATCAGCAGGTAGATGGTGACCTGCTTCTGCGACTCACAGATGAAGAACTCCAGACAGACCTAGGCATGAAATCAAGCATCACCCGCAAGAGGTTCTTCAGGGAGCTCACGGAGCTCAAGACCTTCGCCAGCTATGCTACCTGCGACCGCAGCAATCTAGCGGACTGGCTGGGCAGCCTGGATCCTCGCTTCCGTCAGTACACCTATGGCCTGGTCAGCTGCGGCCTGGACCGCTCCCTGCTGCACCGAGTGTCAGAGCAGCAGCTCCTGGAGGACTGTGGCATCCGCCTGGGGGTGCATCGCACACGCATCCTCTCTGCAGCCAGAGAAATGCTCCATTCTCCGCTGCCCTGTACTGGAGGCAAACCCAGTGGAGACACCCCAGATGTCTTTATCAGCTACCGGAGGAACTCGGGTTCCCAGCTAGCCAGCCTCCTGAAGGTGCACCTGCAGCTGCATGGCTTCAGCGTCTTCATCGACGTGGAGAAGCTGGAAGCCGGCAAATTCGAGGACAAACTCATCCAGAGCGTCATGGCGGCTCGAAATTTTGTGCTGGTGCTGTCTGCCGGGGCGCTGGATAAGTGCATGCAGGACCATGACTGTAAGGACTGGGTGCACAAGGAGATTGTGACTGCTTTAAGCTGTGGCAAGAACATTGTGCCCATCATCGATGGCTTTGAGTGGCCTGAGCCTCAGGCGCTGCCTGAAGATATGCAGGCCGTGCTCACCTTCAACGGCATCCAATGGTCCCATGAGTACCAGGAGGCCACCATTGAGAAGATCATCCGCTTCCTACAGGGTCGCTCCTCTCAGGACTCCTCTGTCGGCTCTGATACCAGTTTGGAGGGAGCTACGCCAATGGGTCTGCCTTAA</w:t>
      </w:r>
    </w:p>
    <w:p w14:paraId="32CE2F43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rvicanthis-niloticus</w:t>
      </w:r>
    </w:p>
    <w:p w14:paraId="31FB8115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AGGCCCACGGCCGAGTGCCGATCGGCTGACAGTGCCGGGACCGGATCGGAGTGGCGGCGCCAGCCCATGGTGGGCTGCGGGCGGTCGCGGTTCTCGCGAAGTGTCGCCCGGGGTGGGCACCGAGGTGCAAGGCGCCCTGGAGCGTTCGCTACCAGAGCTGCAGCAGGCGCTGTCCGAGCTGAAACAGGCAAGCGCGGCACGCGCTGTGGGCGCGGGCCTCGCCGAGGTTTTCCAGCTGGTAGAGGAGGCCTGGCTGCTGCCTGCCGTGGGCCGCGAGGTGGCCCAGGGTCTATGCGATGCTATACGTCTGGATGGTGGCCTCGACTTGCTGTTGCGGCTGCTTCAGGCACCGGAGCTAGAGACCCGAGTACAGGCCGCACGCTTGCTGGAGCAGATCCTGGTGGCTGAGAACCGGGACCGCGTGGCACGCATCGGCCTAGGCGTGATCTTGAACCTGGCGAAGGAGCGCGAGCCTGTGGAGCTGGCACGGAGTGTGGCAGGCATCTTGGAGCACATGTTCAAGCACTCGGAGGAGACGTGCCAGAGGCTGGTGGCGGCCGGAGGCCTCGACGCAGTGCTGTACTGGTGCCGCCGCACAGACCCGGCGCTGCTGCGCCATTGCGCGCTGGCACTGGCGAACTGCGCGCTGCACGGGGGCCAGACGGTGCAGCGATGCATGGTGGAGAAGCGCGCCGCCGAGTGGCTCTTCCCGCTCGCTTTCTCCAAGGAGGACGAGCTGCTGAGGCTGCACGCCTGCCTGGCGGTGGCGGTGTTGGCTACCAACAAGGAGGTGGAACGCGAGGTCGAGCACTCCGGCACGTTGGCGCTTGTCGAGCCCCTCGTGGCATCGCTGGATCCCGGCCGCTTCGCCCGCTGCCTGGTGGATGCCAGTGACACAAGCCAAGGTCGTGGACCAGACGACCTGCAGAGCCTGGTGCTGTTGCTCGATTCGTCTCGTTTGGAGGCTCAGTGCATAGGGGCATTCTACCTGTGCGCCGAAGCTGCCATCAAGAGCCTACAGGGAAAGACCAAGGTGTTCAGCGACATCGGCGCCATCCAGAGCCTGAAACGCTTGGTTTCTTACTCAACAAATGGCACCACGTCGGCGCTGGCCAAGCGGGCACTGCGCCTACTGGGCGAGGAGGTGCCAAGGCGCATCCTGCCCTGCGTGGCCAGCTGGAAGGAGGCTGAGGTCCAGACCTGGCTGCAGCAGATCGGCTTCTCCCAGTACTGCGAGAACTTTCGGGATCAGCAGGTAGATGGTGACTTGCTTCTACGACTCACAGATGAAGAACTCCAGACAGACCTAGGCATGAAATCAAGCATCACCCGCAAGAGGTTCTTTAGGGAGCTCACGGAGCTCAAGACCTTCGCCAGCTATGCTACTTGCGACCGCAGCAACCTAGCGGACTGGCTGGGCAGCCTGGATCCTCGCTTCCGCCAGTACACCTATGGCCTGGTCAGCTGCGGCCTGGACCGCTCCCTGCTGCACCGCGTGTCAGAGCAGCAGCTCCTGGAGGACTGTGGCATCCGCCTGGGGGTGCACCGCACGCGCATCCTCTCTGCAGCCAGAGAAATGCTGCATTCGCCGCTGCCCTGTACTGGGGGCAAGCCCAGTGGAGACACCCCAGATGTCTTTATCAGCTACCGGCGGAACTCAGGTTCCCAGCTGGCCAGCCTCCTGAAGGTGCACCTGCAGCTGCATGGCTTCAGTGTCTTCATCGATGTGGAGAAGCTGGAAGCTGGGAAATTCGAGGACAAACTCATCCAGAGTGTCATGGCAGCTCGAAATTTTGTACTGGTGCTGTCTGCTGGAGCGCTGGATAAGTGCATGCAGGACCATGACTGTAAAGACTGGGTGCACAAGGAGATTGTGACTGCTCTAAGCTGTGGCAAGAACATTGTACCCATCATTGATGGCTTTGAGTGGCCTGAGCCTCAGGCACTGCCTGAGGATATGCAAGCTGTACTCACCTTTAATGGCATCCAATGGTCCCATGAGTACCAGGAGGCCACCATTGAGAAGATCATCCGCTTCCTCCAGGGCCGCCCCTCTCAGGACTCCTCTGCTGGCTCCGATGCCAGTTTGGAGGGAGCTACACCAATGGGTCTGCCTTAA</w:t>
      </w:r>
    </w:p>
    <w:p w14:paraId="46E272DB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Grammomys-surdaster</w:t>
      </w:r>
    </w:p>
    <w:p w14:paraId="4DE8594C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AGGCCCACGGCCGAGCGCCGATCGGCTGACAGTGCCGGGACCGGATCGGAGTGGCGGCGCCAGCCCATGGTGGGCTGCGGGCGGTCGCGGGTCTCGCGAAGTGTCTCCTGGGGTGGGCACTGAGGTGCAGGGCGCCCTGGAGCGTTCGCTGCCGGAGCTGCAGCAGGCGCTGTCCGAGCTGAAACAGGCAAGCGCGGCACGGGCCGTGGGCGCGGGCCTCGCCGAGGTCTTCCAGCTGGTAGAGGAAGCCTGGCTGCTGCCGGCCGTGGGCCGCGAGGTGGCCCAGGGTCTATGCGATGCTATACGTCTGGACGGTGGCCTCGACTTGCTGCTGCGGCTGCTTCAGGCACCGGAACTAGAGACCCGAGTGCAGGCCGCACGCTTGCTGGAGCAGATCCTGGTGGCTGAGAACCGGGACCGCGTGGCGCGCATCGGCCTAGGCGTGATCTTGAACCTGGCGAAGGAACGCGAGCCTGTGGAGCTGGCACGGAGCGTGGCAGGCATCTTGGAGCACATGTTCAAGCACTCGGAGGAGACGTGCCAGAGGCTGGTGGCGGCCGGAGGTCTCGACGCAGTGCTGTACTGGTGCCGCCGCACAGACCCGGCGCTGCTGCGCCACTGCGCGCTGGCGCTGGCGAACTGCGCGCTGCACGGGGGCCAGACGGTGCAGCGGTGCATGGTGGAGAAGCGCGCTGCGGAGTGGCTCTTCCCGCTCGCTTTCTCCAAGGAGGATGAGCTACTGCGGCTGCACGCTTGCCTGGCGGTGGCGGTGTTGGCTACCAACAAGGAGGTGGAACGCGAGGTCGAGCACTCCGGCACGTTGGCGCTCGTCGAGCCCCTCGTGGCATCACTGGATCCCGGCCGCTTCGCCCGCTGCCTGGTGGATGCCAGTGACACAAGCCAGGGTCGGGGACCAGACGACCTGCAGAGCCTGGTGCTGTTGCTCGATTCGTCGCGTTTGGAGGCTCAGTGCATAGGAGCATTCTACCTGTGCGCCGAGGCTGCCATCAAGAGCCTACAGGGAAAGACCAAGGTGTTCAGCGACATCGGCGCCATCCAGAGCCTGAAACGCCTGGTTTCTTACTCAACAAATGGCACCACATCAATGCTGGCCAAGCGCGCACTTCGCCTACTGGGCGAGGAGGTGCCAAGGCGCATCCTGCCCTGCGTGGCCAGCTGGAAGGAGGCTGAGGTCCAGACCTGGCTGCAGCAGATTGGCTTCTCCCAGTACTGCGAGAACTTTCGGGATCAGCAGGTAGATGGTGACTTGCTTCTACGACTCACAGATGAAGAACTCCAGACAGACCTAGCCATGAAATCAAGCATCACCCGCAAGAGGTTCTTTAGGGAGCTCACAGAGCTCAAGACCTTCGCCAGCTATGCTACTTGCGACCGCAGCAACCTAGCAGACTGGCTGGGCAGCCTGGATCCTCGCTTCCGCCAGTACACCTATGGCCTGGTCAGCTGTGGCCTGGACCGCTCCCTGCTGCACCGAGTGTCAGAACAGCAGCTCCTGGAGGACTGTGGCATCCGCCTGGGGGTGCATCGCACGCGCATCCTCTCTGCAGCCAGAGAAATGCTACATTCCCCACTGCCCTGTACTGGAGGCAAGCCCAGTGGAGACACCCCAGATGTCTTTATCAGCTACCGGAGGAACTCAGGTTCCCAGCTAGCCAGCCTCCTGAAGGTGCACCTGCAGCTGCATGGCTTCAGCGTCTTCATCGATGTGGAGAAGCTGGAAGCGGGCAAATTCGAAGACAAGCTCATCCAGAGTGTCATGGCGGCTCGAAATTTTGTACTGGTGCTGTCTGCTGGTGCGCTGGATAAGTGCATGCAGGACCATGACTGTAAAGACTGGGTACACAAGGAAATTGTGACTGCTTTAAGCTGTGGCAAGAACATCGTGCCCATCATTGATGGCTTTGAGTGGCCTGAGCCTCAGGCACTGCCTGAGGATATGCAGGCTGTACTCACCTTCAATGGCATCAAATGGTCCCATGAGTACCAGGAGGCCACCATTGAGAAGATCATCCGCTTCCTCCAGGGCCGCCCCTCTCAGGACTCCTCTGCTGGCTCCGATACCAGTTTGGAAGGAGCTACGCCAATGGGTCTGCCTTAA</w:t>
      </w:r>
    </w:p>
    <w:p w14:paraId="60AFF318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astomys-coucha</w:t>
      </w:r>
    </w:p>
    <w:p w14:paraId="579357E3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TGCCTACAAACTGTGCCGCTTCTTCACCATGTCAGGCCCACGGCCCGGCGCCGATCGGCTGACAGTGCCGGGACCGGATCGGAGTGGCGGTACCAGCCCATGGTGGGCTGCGGGCGGTCGCGGGTCTCGTGAAGTGTCGCCCGGGGTGGGCACCGAGGTGCAAGGCGCCCTGGAGCGTTCGCTGCCGGAGCTGCAGCAGGCGCTCTCCGAGCTGAAACAGGCAAGCGCGGCTCGGGCTGTGGGCGCGGGCCTCGCTGAGGTCTTCCAGCTGGTAGAGGAAGCCTGGCTGCTGCCGGCCGTGGGCCGCGAGGTAGCCCAGGGTCTATGCGATGCTATACGTCTGGATGGTGGCCTCGACTTGCTATTGCGGCTACTTCAGGCACCGGAGCTAGAGACCCGCGTGCAGGCCGCGCGCTTGCTGGAACAGATCCTGGTGGCTGAAAACCGGGACCGTGTGGCCCGCATCGGCCTAGGAGTGATCTTGAATCTGGCGAAGGAGCGCGAGCCTGTGGAGTTGGCACGGAGCGTGGCGGGCATCTTGGAGCACATGTTCAAGCACTCGGAGGAGACATGCCAGCGGTTGGTGGCGGCCGGAGGTCTCGACGCGGTGCTGTACTGGTGCCGCCGCACAGACCCGGCACTACTGCGCCACTGCGCGCTGGCGCTGGCGAACTGCGCGCTGCACGGGGGCCAGACGGTGCAGCGATGCATGGTGGAGAAGCGCGCCGCCGAGTGGCTCTTCCCGCTCGCCTTCTCCAAGGAGGACGAGCTGCTGCGGCTGCACGCCTGCCTGGCGGTGGCGGTGTTGGCTACCAACAAAGAGGTGGAACGCGAGGTCGAGCACTCCGGCACGTTGGCGCTCGTCGAGCCGCTCGTAGCATCGCTGGATCCCGGTCGCTTCGCCCGCTGCCTGGTGGATGCCAGTGACACGAGCCAGGGTCGTGGACCAGACGACCTGCAGAGCCTGGTGCTGTTGCTCGATTCGTCGCGTTTGGAGGCTCAGTGCATAGGGGCATTCTACCTGTGCGCAGAGGCTGCCATCAAGAGCCTACAGGGAAAGACCAAGGTGTTCAGCGACATCGGCGCCATCCAGAGCCTGAAACGCCTTGTTTCTTACTCTACAAATGGCACCACATCGGCGCTGGCCAAGCGCGCGCTGCGCCTATTGGGCGAGGAGGTGCCAAGGCGCATCCTGCCCTGCGTGGCCAGCTGGAAGGAGGCTGAGGTCCAGACCTGGCTGCAGCAGATCGGCTTCTCCCAGTACTGCGAGAACTTTCGGGATCAGCAGGTAGATGGCGACCTGCTTCTACGACTCACAGATGAAGAACTCCAGACAGACCTAGGCATGAAATCAAGCATCACACGGAAGAGGTTCTTTAGAGAGCTCACGGAGCTCAAGACCTTTGCCAGCTATGCTACTTGCGACCGCAGCAACCTAGCGGACTGGCTGGGCAGCCTGGATCCTCGCTTCCGCCAGTACACCTATGGCCTGGTCAGCTGCGGCCTGGACCGCTCCCTGCTGCACCGCGTGTCAGAGCAGCAGCTCCTGGAGGACTGTGGCATCCGCCTGGGGGTGCATCGCACGCGCATCCTCTCTGCAGCCAGAGAAATGCTACATTCCCCGCTGCCCTGTACTGGAGGCAAGCCCAGTGGAGACACCCCAGACGTCTTTATCAGCTATCGGAGGAACTCGGGTTCCCAGCTGGCCAGCCTCCTGAAGGTGCACCTGCAGCTTCACGGCTTCAGCGTCTTCATCGATGTGGAGAAGCTGGAGGCGGGCAAATTCGAGGACAAGCTCATCCAGAGTGTCATGGCGGCTCGAAACTTTGTACTGGTGCTGTCTGCTGGGGCGCTGGATAAGTGCATGCAGGACCATGACTGCAAGGACTGGGTGCACAAGGAGATTGTGACTGCTTTAAGCTGTGGCAAGAACATTGTGCCCATCATTGATGGCTTCGAGTGGCCTGAGCCTCAGGCACTGCCTGAGGACATGCAGGCAGTACTTACCTTCAACGGCATCAAATGGTCCCATGAGTACCAGGAGGCCACCATCGAGAAGATCATCCGCTTCCTACAGGGCCGCCCCTCTCAGGACTCCTCTGCCGGCTCTGATACCAGTTTGGAGGGAGCCACGCCAATGGGTCTGCCTTAA</w:t>
      </w:r>
    </w:p>
    <w:p w14:paraId="74BA969D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caroli</w:t>
      </w:r>
    </w:p>
    <w:p w14:paraId="623671B3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TCGCTTCTTCACCATGTCAGGCCCACGGCCGGGCGCCGATCGGCTGACAGTGCCCGGACCGGATCGGAGTGGTGGCGCCAGCCCATGGTGGGCTGCGGGCGGTCGTGGGTCTCGCGAAGTGTCGCCCGGGGTGGGCACTGAGGTGCAAGGCGCCCTGGAGCGTTCGCTGCCGGAGCTGCAGCAGGCGCTGTCCGAGCTGAAACAGGCAAGCGCGGCGCGGGCTGTGGGCGCGGGCCTCGCCGAGGTCTTCCAGCTGGTAGAGGAAGCCTGGCTGCTGCCGGCCGTGGGCCGCGAGGTGGCCCAGGGTCTATGCGATGCTATACGTCTGGATGGTGGCCTCGACTTGCTGTTGCGGCTGCTTCAGGCACCGGAGCTAGAGACCCGTGTGCAGGCCGCGCGCTTGCTGGAGCAGATCCTGGTGGCTGAGAACCGGGACCGCGTGGCGCGCATTGGCCTAGGCGTGATCTTGAACTTGGCGAAGGAGCGCGAGCCTGTGGAACTGGCACGAAGCGTGGCGGGCATCTTGGAGCACATGTTCAAGCACTCGGAGGAGACGTGCCAGCGGCTGGTGGCGGCCGGAGGCCTCGACGCGGTGCTGTACTGGTGCCGTCGCACAGACCCGGCGCTACTGCGCCACTGCGCTCTTGCGCTGGCGAACTGCGCGCTGCACGGGGGCCAGACGGTGCAGCGGTGCATGGTGGAGAAGCGCGCCGCCGAGTGGCTCTTCCCGCTCGCTTTCTCCAAGGAGGACGAGCTGCTGCGGCTGCACGCCTGCCTGGCGGTGGCGGTGTTGGCTACCAACAAGGAGGTGGAACGCGAGGTCGAGCACTCCGGCACATTGGCGCTTGTCGAGCCGCTCGTGGCATCGCTGGACCCCGGCCGCTTCGCCCGCTGTCTGGTGGATGCCAGTGACACAAGCCAGGGTCGTGGACCAGACGACCTACAGAGCCTGGTGCTGTTGCTCGATTCGTCGCGTTTGGAGGCTCAGTGCATAGGAGCATTCTACCTGTGCGCAGAGGCTGCCATCAAGAGCCTACAGGGAAAGACCAAGGTGTTCAGCGACATCGGCGCTATCCAGAGCCTGAAACGCCTGGTTTCTTACTCTACGAATGGCACCACGTCGGCGCTGGCCAAGCGCGCGCTGCGCCTATTGGGCGAGGAGGTGCCAAGGCGCATCCTGCCCTGCGTGGCCAGCTGGAAGGAAGCTGAGGTCCAGACCTGGCTACAGCAGATCGGCTTCTCCCAGTACTGCGAGAAATTTCGGGAGCAGCAGGTAGATGGTGACCTGCTTCTAAGACTCACAGATGAAGAACTCCAGGCAGACCTAGGCATGAAGTCAAGCATCACTCGCAAGAGGTTCTTTAGGGAGCTCACGGAGCTCAAGACCTTCGCCAGCTACGCTACTTGCGACCGCAGCAACCTAGCGGACTGGCTGGGCAGCCTGGATCCTCGCTTCCGCCAGTACACCTATGGCCTGGTCAGCTGCGGTCTAGACCGCTCCCTGCTGCACCGCGTGTCAGAGCAGCAGCTCCTGGAGGACTGTGGCATCCGCCTGGGGGTGCACCGCACGCGCATCCTCTCTGCAGCCAGAGAAATGCTACATTCCCCGCTGCCCTGTACTGGAGGCAAGCTCAGTGGAGACACCCCAGATGTCTTTATCAGCTACCGGAGGAACTCAGGGTCCCAGTTGGCCAGCCTCCTGAAGGTGCACCTGCAGCTTCATGGCTTCAGCGTCTTCATCGACGTGGAGAAGCTGGAAGCCGGCAAATTTGAGGACAAGCTTATCCAAAGCGTCATGGCGGCTCGCAATTTTGTCCTGGTGCTGTCTGCTGGGGCGCTGGATAAGTGCATGCAGGACCATGAATGTAAGGACTGGGTGCACAAGGAGATTGTGACTGCTTTAAGCTGTGGCAAGAACATTGTGCCCATCATTGATGGCTTTGAGTGGCCTGAGCCTCAGGCGCTGCCTGAGGATATGCAGGCTGTACTCACCTTCAACGGCATCAAATGGTCCCATGAGTACCAGGAGGCCACCATCGAGAAGATCATCCGCTTCCTGCAGGGCCGTCCCTCTCAGGACTCCTCTGCCGGCTCGGATACCAGTTTGGAGGGAGCTACGCCAATGGGTCTGCCTTAA</w:t>
      </w:r>
    </w:p>
    <w:p w14:paraId="15A2F587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musculus</w:t>
      </w:r>
    </w:p>
    <w:p w14:paraId="3C93797B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AGGCCCACGGCCGGGCGCCGATCGGCTGACAGTGCCCGGACCGGATCGGAGTGGTGGCGCCAGCCCATGGTGGGCTGCGGGCGGTCGCGGGTCTCGCGAAGTGTCGCCCGGAGTGGGCACTGAGGTGCAAGGCGCCCTGGAGCGTTCGCTGCCTGAGCTGCAGCAGGCGCTGTCCGAGCTGAAACAGGCAAGCGCGGCGCGGGCTGTGGGCGCGGGTCTCGCCGAGGTCTTCCAGCTGGTAGAGGAAGCCTGGCTGCTGCCGGCCGTGGGCCGCGAGGTGGCCCAAGGTCTATGCGATGCTATACGTCTGGACGGTGGCCTCGACTTGCTGTTGCGGCTGCTTCAGGCACCGGAGCTAGAGACCCGTGTGCAGGCCGCGCGCTTGCTGGAGCAGATCCTGGTGGCTGAGAACCGGGACCGCGTGGCGCGCATCGGTCTAGGCGTGATCTTGAACCTGGCGAAGGAGCGCGAGCCTGTGGAACTGGCACGAAGCGTGGCGGGCATCTTGGAGCACATGTTCAAGCACTCGGAGGAGACGTGCCAGCGGCTGGTGGCGGCCGGAGGCCTCGACGCGGTGCTGTACTGGTGCCGCCGCACAGACCCGGCGCTGCTGCGCCACTGCGCTCTTGCGCTGGCGAACTGCGCGCTGCACGGGGGCCAGACGGTGCAGCGGTGCATGGTGGAGAAGCGCGCCGCCGAGTGGCTCTTCCCGCTCGCTTTCTCCAAGGAGGACGAGCTGCTGCGGCTGCACGCCTGCCTGGCGGTGGCGGTGTTGGCTACCAACAAGGAGGTGGAACGCGAGGTCGAGCATTCTGGCACATTGGCGCTTGTCGAGCCGCTCGTGGCATCGCTGGACCCCGGCCGCTTCGCCCGCTGCCTGGTGGATGCCAGTGACACAAGCCAGGGTCGTGGACCAGACGACCTGCAGAGCCTGGTGCTGTTGCTCGATTCGTCGCGTTTGGAGGCTCAGTGCATAGGAGCATTCTACCTGTGCGCAGAGGCTGCCATCAAGAGCCTACAGGGAAAGACCAAGGTGTTCAGCGACATCGGCGCTATCCAGAGCCTGAAACGCCTGGTTTCTTACTCTACGAATGGCACCACGTCGGCGCTGGCCAAGCGCGCGCTGCGCCTATTGGGCGAGGAGGTGCCAAGGCGCATCCTGCCCTGCGTGGCCAGCTGGAAGGAAGCTGAGGTCCAGACCTGGCTACAGCAGATCGGCTTCTCCCAGTACTGCGAGAACTTTCGGGAGCAGCAGGTAGATGGTGACCTGCTTCTAAGACTCACAGATGAAGAACTCCAGACAGACCTAGGCATGAAATCAAGCATCACCCGCAAGAGGTTCTTTAGGGAGCTCACAGAGCTCAAGACCTTCGCCAGCTACGCTACTTGCGACCGCAGCAACCTAGCGGACTGGCTGGGCAGCCTGGATCCTCGCTTCCGCCAGTACACCTATGGCCTGGTCAGCTGCGGTCTGGACCGCTCCCTGCTGCACCGCGTGTCAGAGCAGCAGCTCCTGGAGGACTGTGGCATCCGCCTGGGAGTGCACCGCACGCGCATCCTCTCTGCAGCCAGAGAAATGCTACATTCCCCGCTGCCCTGTACTGGAGGCAAGCTCAGTGGGGACACCCCAGATGTCTTTATCAGTTACCGGAGGAACTCAGGGTCCCAGCTGGCCAGCCTCCTGAAGGTGCACCTGCAGCTTCACGGCTTCAGCGTCTTCATCGACGTGGAGAAGCTGGAAGCCGGCAAATTCGAGGACAAGCTTATCCAAAGCGTCATAGCGGCTCGCAATTTTGTCCTGGTGCTGTCTGCTGGGGCGCTGGATAAGTGCATGCAGGACCATGACTGCAAGGACTGGGTGCACAAGGAGATTGTGACTGCTTTAAGCTGTGGCAAGAACATTGTGCCCATCATTGATGGCTTTGAGTGGCCTGAGCCTCAGGCGCTGCCTGAGGATATGCAGGCTGTACTCACCTTCAACGGCATCAAATGGTCCCATGAGTACCAGGAGGCCACCATCGAGAAGATCATCCGCTTCCTACAGGGCCGCCCCTCTCAGGACTCCTCTGCCGGATCGGATACCAGTTTGGAGGGAGCTACGCCAATGGGTCTGCCTTAA</w:t>
      </w:r>
    </w:p>
    <w:p w14:paraId="2A36AF0D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pahari</w:t>
      </w:r>
    </w:p>
    <w:p w14:paraId="7B59F2CC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TCTGCTCTTCTCTGCCTACAAACTGTGCCGCTTCTTCACCATGTCAGGCCCACGACCGGGCGCCGATCGGCTGACAGTGCCCGGATCGGATCGGAGTGGTGGCGCCAGCCCATGGTGGGCTGCGGGCGGTCGCGGGTCTCGCGAAGTGTCGCCCGGGGTGGGCACTGAGGTGCAAGGCGCCCTGGAGCGTTCGCTGCCGGAGCTGCAGCAGGCGCTGTCCCAGCTGAAACAGGCAAGCGCGGCGCGGGCTGTGGGCGCGGGCCTCGCCGAGGTCTTCCAGCTGGTAGAGGAAGCCTGGCTGCTGCCGGCCGTGGGCCGCGAGGTGGCCCAGGGTCTATGCGATGCTATACGTCTGGACGGTGGCCTCGACTTGCTGTTGCGGCTGCTTCAGGCACCGGAGCTAGAGACCCGTGTGCAGGCCGCGCGCTTACTGGAGCAGATCCTGGTGGCTGAGAACCGGGACCGCGTGGCGCGCATCGGCCTAGGTGTGATCTTGAACCTGGCGAAGGAGCGCGAGCCTGTGGAGCTGGCACGGAGCGTGGCGGGCATCTTGGAGCACATGTTCAAGCACTCGGAGGAGACGTGCCAGCGGCTGGTGGCGGCCGGAGGCCTAGACGCGGTGCTGTACTGGTGCCGCCGCACAGACCCGGCGCTGCTGCGCCACTGCGCGCTGGCGCTGGCGAACTGCGCGCTGCACGGGGGGCAGACGGTGCAGCGGTGCATGGTAGAGAAGCGCGCCGCCGAGTGGCTCTTCCCGCTCGCTTTCTCCAAGGAGGACGAGCTGCTGAGGCTGCACGCCTGCCTGGCGGTGGCGGTGTTGGCTACCAACAAGGAAGTGGAACGCGAGGTCGAGCACTCCGGCACGTTGGCGCTTGTCGAGCCGCTCGTGGCATCGCTGGACCCCGGCCGCTTCGCCCGCTGCCTGGTGGATGCCAGTGACACAAGCCAGGGTCGTGGACCAGACGACCTGCAGAGCCTGGTGCTGTTGCTCGATTCGTCGCGTTTGGAGGCTCAGTGCATAGGGGCATTCTACCTGTGCGCTGAGGCTGCCATCAAGAGCCTACAGGGAAAGACCAAGGTGTTCAGCGACATCGGCGCTATCCAGAGCTTGAAACGCCTGGTTTCTTACTCTACAAATGGCACCACGTCGGCGCTGGCCAAGCGCGCGCTGCGCCTATTGGGCGAGGAGGTGCCAAGGCGCATCCTGCCCTGCGTGGCCAGCTGGAAGGAGGCTGAGGTCCAGACCTGGCTACAGCAGATCGGCTTCTCCCAGTACTGCGAGAACTTTCGGGAGCAGCAGGTAGATGGTGACCTGCTTCTAAGACTCACAGATGAAGAACTCCAGACAGACCTAGGCATGAAATCAAGCATCACCCGCAAGAGGTTCTTTAGGGAGCTCACGGAGCTCAAGACCTTCGCCAACTATGCCACTTGCGACCGCAGCAACCTAGCGGACTGGCTGGGCAGCCTGGATCCTCGCTTCCGCCAGTACACCTATGGCCTGGTCAGCTGCGGCCTGGACCGCTCCCTGCTGCACCGCGTATCAGAGCAGCAGCTCCTGGAGGACTGTGGCATCCGCCTGGGGGTGCACCGCACGCGCATCCTCTCTGCAGCCAGAGAAATGTTACATTCCCCGCTGCCCTGTACTGGAGGCAAACCCAGTGGAGACACCCCAGATGTCTTTATCAGTTACCGGAGGAACTCTGGTTCCCAGCTGGCCAGCCTCCTGAAGGTACACCTGCAGCTGCACGGCTTCAGCGTATTCATCGACGTGGAGAAGCTGGAAGCCGGCAAATTCGAGGACAAGCTCATCCAAAGTGTCATGGCGGCTCGCAATTTTGTACTGGTGCTGTCTGCTGGGGCGCTGGATAAGTGCATGCAGGACCATGACTGCAAGGACTGGGTGCACAAGGAGATCGTGACTGCTTTAAGCTGTGGCAAGAACATTGTGCCCATCATTGATGGCTTTGAGTGGCCTGAGCCTCAGGCGCTTCCTGAGGATATGCAGGCTGTACTCACCTTCAATGGCATCAAATGGTCCCATGAGTACCAGGAGGCCACCATCGAGAAGATTATCCGCTTCCTACAGGGCCGCCCCTCTCAGGACTCCTCTGCCGGCTCGGATACCAGTTTGGAGGGAGCTACGCCAATGGGTCTGCCTTAA</w:t>
      </w:r>
    </w:p>
    <w:p w14:paraId="456F6691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-rattus</w:t>
      </w:r>
    </w:p>
    <w:p w14:paraId="368D626E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TCATGTCAGGCCCACGGCCGGGCGCCGATCGGCTGACAGTACCGGGACCGGATCGGAGTGGCGGCACCAGCCCATGGTGGGCTGCGGGCGGTCGCGGGTCTCGCGAAGTGTCGCCCGGGGTGGGCACTGAGGTGCAAAGCGCCCTGGAGCGTTCGCTGCCGGAGCTGCAGCAGGCGCTGTCCGAGCTGAAACAGGCAAGCGCGGCGCGGGCGGTGGGCGCGGGCCTCGCCGAGGTCTTCCAGCTGGTAGAGGAAGCCTGGCTGCTGCCGGCCGTGGGCCGCGAGGTGGCCCAAGGTTTGTGCGATGCTATACGTCTGGACGGTGGCCTCGACTTGCTGTTGCGGCTGCTTCAGGCACCGGAGCTAGAGACCCGCGTGCAGGCCGCGCGCTTGTTGGAGCAGATCCTGGTGGCTGAGAACCGGGACCGCGTAGCGCGCATCGGCCTAGGCGTGATCTTGAACCTGGCGAAGGAACGCGAGCCTGTGGAGCTGGCACGGAGTGTGGCGGGCATCTTGGAGCACATGTTCAAGCACTCGGAGGAGACCTGCCAGCGGCTGGTGGCGGCCGGAGGCCTCGACGCGGTGCTGTATTGGTGCCGCCGCACAGACCCAGCGCTACTGCGCCACTGCGCGCTGGCGCTGGCGAACTGCGCGCTGCACGGGGGCCAGACTGTGCAGCGGTGCATGGTGGAGAAGCGCGCCGCCGAGTGGCTCTTCCCGCTCGCTTTCTCCAAAGAGGACGAGTTGCTGCGGCTGCATGCTTGCCTGGCGGTGGCCGTGTTGGCTACCAACAAGGAGGTAGAACGCGAGGTCGAGCACTCAGGCACGTTGGCGCTCGTCGAGCCGCTGGTGGCATCGCTGGATCCTGGCCGCTTCGCTCGTTGCCTGGTGGATGCCAGTGACACAAGCCAGGGTCGTGGACCAGACGACCTGCAGAGCCTGGTGCTGTTGCTCGATTCGTCGCGTTTGGAGGCTCAGTGCATAGGGGCTTTCTACCTGTGCGCCGAGGCTGCCATCAAAAGCCTACAGGGAAAGACCAAGGTGTTCAGCGACATTGGCGCCATTCAGAGCCTGAAACGCCTGGTTTCTTACTCCACAAATGGCACCACGTCGGCGCTGGCCAAGCGCGCGCTGCGCCTATTGGGCGAGGAGGTACCAAGGCGCATCCTACCCTGCGTGGCCAGCTGGAAGGAGGCTGAGGTCCAGACCTGGCTGCAGCAGATCGGCTACTCCCAGTACTGCGAGAACTTTCGGGATCAGCAGGTAGATGGTGATTTGCTTCTACGACTCACAGATGAAGAACTCCAGACAGACCTAGGCATGAAATCAAGCATCACTCGCAAGAGGTTCTTTAGGGAGCTCACTGAGCTCAAGACCTTCGCCAGCTATGCTACTTGCGACCGCAGCAACCTAGCAGACTGGCTGGGAAGCCTGGATCCTCGCTTCCGCCAGTACACCTATGGCCTGGTCAGCTGCGGCCTGGACCGCTCCCTGCTGCACCGCGTGTCAGAGCAGCAGCTCCTGGAGGACTGTGGCATCCGCCTGGGGGTGCATCGCACGCGCATCCTCTCTGCAGCCAGAGAAATGCTACATTCCCCGCTGCCCTGTACCGGAGGCAAGCCCAGTGGAGACACCCCAGATGTCTTTATCAGCTACCGCAGGAACTCTGGTTCCCAGCTGGCCAGCCTCCTGAAGGTGCACCTGCAGCTGCATGGCTTCAGTGTCTTCATCGATGTGGAGAAGCTGGAGGCTGGCAAATTCGAGGACAAGCTCATCCAGAGTGTTATGGCGGCTCGAAATTTTGTGCTGGTGCTGTCTGCGGGAGCGCTGGATAAGTGCATGCAGGACCATGACTGCAAGGACTGGGTGCACAAGGAGATCGTGACTGCCTTAAGCTGTAGCAAGAACATTGTGCCCATCATTGATGGCTTTGAGTGGCCTGAGCCTCAGGCACTGCCTGAGGATATGCAGGCTGTACTCACCTTCAACGGCATCAAATGGTCTCATGAGTACCAGGAGGCCACCATCGAGAAAATCATCCGCTTCCTACAGGGTCGCCCCTCTCAGGACTCCTCTGCCGGCTCTGACACCAGTTTGGAGGGAGCTACATCAATGGGTCTGCCTTAA</w:t>
      </w:r>
    </w:p>
    <w:p w14:paraId="7CF92C59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comys_russatus</w:t>
      </w:r>
    </w:p>
    <w:p w14:paraId="5CEA56F6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AGGCCCACGGCCCGGCGCCGATCGGCTGACAGTGCCAGGACAGGATCGCACTGGCGGCGCCAGCCCATGGTGGGCTGCGGGCGGCCGCGGGTCCCGCGAAGTGTCTCCCGGGGTGGGCACCGAAGTGCAAGGAGCCCTGGAGCGTTCGCTACCGGAGCTGCAGCAGGTGCTTTCCGAGTTGAAGCAGGCAAGCGCGGCGCGGGCGGTGGGCGCGGGCCTCGCTGAGGTCTTCCAGCTGGTAGAGGAGGCCTGGCTGCTGCCGGCTGTGGGCCGCGAGGTGGCCCAGGGTCTGTGCGATGCAATACGCTTGGACGGTGGCCTGGACTTGCTGTTGCGGCTGCTGCAGGCACCAGAGCTAGAGACCCGTGTGCAGGCCGCGCGCTTGCTGGAGCAGATCCTGGTGGCTGAGAACCGGGACCGCGTGGCGCGCATCGGCCTAGGCGTGATCTTGAATCTGGCGAAGGAGCGCGAGCCGGTGGAGCTGGCACGGAGCGTGGCGGGCATCTTGGAGCACATGTTCAAGCACTCGGAGGAGACGTGCCAGCGGTTGGTGGCAGCCGGTGGCCTGGACGCGGTGCTGTACTGGTGCCGACGAACAGACCCGGCGCTGCTGCGCCACTGCGCTCTGGCGTTAGCAAACTGCGCGCTGCATGGGGGCCAGGCGGTGCAGCGGTGCATGGTGGAGAAGCGCGCCGCCGAGTGGCTCTTCCCGCTCGCCTTCTCCAAGGAGGACGAGCTGCTGCGGCTGCACGCCTGCCTGGCGGTGGCGGTGTTGGCTACTAACAAGGAGGTGGAGCGCGAAGTCGAACACTCGGGCACGTTGGCGCTCGTCGAGCCGCTCGTGGCATCGCTGGACCCCGGCCGCTTCGCCCGCTGCCTGGTGGATGCCAGTGACACAAGCCAGGGTCGCGGGCCGGAGGACCTGCAGAGCCTGGTGCTGCTGCTGGATTCGTCGCGTTTGGAGGCTCAGTGCATCGGGGCTTTCTACCTGTGTGCCGAGGCTGCTATCAAGAGCCTACAGGGAAAGACTAAGGTGTTCAGCGACATCGGCGCCATCCAGAGCCTGAAACGCCTGGTTTCTTACTCCACTAATGGCACCACGTCGGCGCTGGCGAAGCGCGCGCTGCGCCTGTTGGGCGAGGAGGTGCCGAGGCGCATCTTGCCCTGCGTGGCCAGCTGGAAGGAGGCAGAGGTCCAGACCTGGCTGCAGCAGATCGGCTTCTCCCAGTACTGCGAGAACTTTCGGGATCAGCAGGTAGATGGTGACCTGCTTCTACGACTCACAGAGGAAGAACTCAGGACAGACCTGGGCATGAAATCAAGCATCACACGCAAGAGGTTCTTTAGGGAGCTCACGGAGCTCAAGACCTTTGCCAGCTATGCTACTTGCGACCGCAGCAACCTAGCAGACTGGCTGGGCAGCCTGGACCCTCGCTTCCGTCAGTACACCTACGGCCTGGTGAGCTGCGGCCTGGACCGCTCCCTGCTGCACCGCGTGTCGGAGCAGCAGCTGCTGGAGGACTGTGGTATCCGCCTAGGGGTGCATCGCACGCGCATCCTCTCGGCAGCCAGAGAAATGCTCCACTCCCCACTGCCCTGTAGCGGTGGCAAACCCAGCGGAGACACCCCAGACGTCTTCATCAGTTACCGGAGGAACTCGGGTTCCCAGCTGGCCAGCCTCCTGAAGGTGCATCTGCAGCTCCATGGCTTCAGCGTCTTCATCGACGTGGAGAAGCTGGAGGCAGGCAAGTTTGAGGACAAGCTCATCCAGAGTGTCATGGCGGCTCGAAACTTCGTACTGGTGCTGTCCGCTGGAGCACTGGACAAGTGCATGCAGGACCATGACTGCAAGGACTGGGTGCACAAGGAGATCGTGACTGCTTTAAGCTGTGCCAAGAACATTGTGCCCATCATTGATGGCTTCGAGTGGCCCGAGCCTCAGGCCCTGCCTGAGGACATGCAGGCTGTACTCACCTTCAATGGCATCAAATGGTCCCACGAGTACCAGGAGGCCACCATTGAGAAGATCATCCGTTTCCTGCAGGGCCGCCCCTCTCAAGACTCCTCTGCCGGCTCTGACACCAGTTTGGAGGGAGCTGCACCAATGGGTCTGCCTTAA</w:t>
      </w:r>
    </w:p>
    <w:p w14:paraId="4E0FCF93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eriones-unguiculatus</w:t>
      </w:r>
    </w:p>
    <w:p w14:paraId="066D4C4B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GGGCCCACGGCCGGGCGCCGATCGGCTGACAGTGCCGGGCCCAGATCGGAGTGGCGGCGCCAGCCCCTGGTGGGCTGCGGGCGGCCGCGGGTCCCGCGAGGTGTCGCCAGGGGTGGGGACCGAGGTACTAGGAGCCCTGGAGCGTTCGCTGCCGGAGCTGCAGCAGGCGCTGTCCCAGTTAAAGCAGGCGAGCGCGGCGCGGGCGGTGGGCGCGGGCCTCGCCGAGGTCTTCCAGCTGGTGGAGGAGGCCTGGCTGCTGCCCGCTGTGGGCCGCGAGGTGGCCCAGGGTCTGTGCGATGCGATCCGCCTGGACGGGGGCCTGGACTTGCTGCTGCGGCTGCTGCAGGCACCGGAGCTGGAGACCCGCGTGCAGGCCGCGCGCTTGCTGGAGCAGATCCTGGTGGCTGAGAACCGGGACCGCGTGGCGCGCATCGGCCTAGGCGTGATCTTGAACCTGGCGAAGGAGCGCGAGCCGGTGGAGCTGGCGCGGAGCGTGGCGGGCATCTTGGAGCATATGTTCAAGCATTCGGAGGAGACGTGCCAGCGGCTGGTGGCGGCCGGCGGCCTGGACGCGGTGCTGTACTGGTGCCGCCGCACAGACCCGGCGCTCCTGCGCCACTGCGCTCTGGCGCTGGCCAACTGCGCGCTGCACGGGGGCCAGACGGTGCAGCGGTGCATGGTGGAGAAGCGCGCTGCCGAGTGGCTCTTCCCGCTCGCCTTCTCCAAGGAGGACGAGCTGCTGCGGCTGCACGCCTGCCTGGCGGTGGCCGTGTTGGCTACCAACAAGGAGGTGGAGCGCGAGGTCGAGCACTCCGGCACTCTGGCGCTCGTGGAGCCGCTCGTGGCATCGCTTGATCCCGGTCGCTTCGCTCGCTGCCTCGTGGACGCCAGCGACACAAGCCAGGGTCGCGGCCCGGAGGACCTGCAGAGCCTGGTGCTGCTGCTCGATTCGTCGCGTTTGGAGGCTCAGTGCATAGGGGCCTTTTACCTGTGCGCCGAGGCTGCCATCAAGAGCCTACAGGGGAAGACCAAGGTGTTCAGCGACATCGGCGCCATCCAGAGCCTGAAGCGCCTGGTTTCTTACTCCACCAACGGCACCACTTCGGCGCTGGCGAAGCGCGCGCTGCGCTTGCTGGGCGAGGAGGTGCCGAGGCGCATCCTGCCCTGCGTGGCCAGCTGGAAGGAGGCCGAGGTCCAGACGTGGCTGCAGCAGATCGGCTTCTCCCAGTACTGCGAGAACTTCCGGGAACAGCAAGTGGACGGTGACCTGCTTCTGCGGCTCACAGAGGAAGAACTGCAGACAGACCTGGGCATGAAGTCAAGCATCACCCGCAAGAGGTTCTTTAGGGAGCTCACGGAGCTCAAGACCTTCGCCAGCTACGCCACCTGCGACCGCAGCAACCTCGCAGACTGGCTGGGCAGCCTGGACCCTCGCTTCCGCCAGTACACCTACGGGCTGGTCAGCTGTGGCCTGGACCGCTCCCTGCTGCACCGCGTGTCCGAGCAGCAGCTCCTGGAGGACTGCGGCATCCGCCTGGGGGTGCATCGCACGCGAATCCTCTCTGCAGCCAGAGAAACGCTCCACTCCCCGGTGCCCTGTACCAGTGGCAAGTCCAGCGGGGACACCCCGGATGTCTTCATCAGCTACCGGAGGAGCTCGGGTTCCCAGCTGGCCAGCCTCCTGAAGGTGCACCTGCAGCTGCACGGCTTCAGCGTCTTCATCGACGTGGAGAAGCTGGAAGCTGGCAAGTTTGAGGACAAGCTCATCCAGAGCGTCATGGCCGCTCGGAACTTTGTCTTGGTGCTCTCCGCCGGGGCGCTGGACAAGTGCATGCAGGACCATGAGTGCAAGGACTGGGTACACAAGGAGATTGTGACTGCTTTAAGCTGTGCCAAGAACATTGTCCCCATCATTGATGGCTTCGAGTGGCCGGAGCCTCAGTCACTGCCTGAGGACATGCAGGCTGTACTCACCTTCAATGGCATCAAATGGTCTCACGAGTACCAGGAGGCCACCATCGAGAAGATCATCCGTTTCCTGCAGGGCCGCCCCTCTCAGGACTCCTCTGCAGGCTCCGATACCAGCTTGGAGGGAGCTGCACCAATGGGTCTGCCTTAA</w:t>
      </w:r>
    </w:p>
    <w:p w14:paraId="6D9CF2FD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Psammomys_obesus</w:t>
      </w:r>
    </w:p>
    <w:p w14:paraId="3CE0EBA3">
      <w:pPr>
        <w:spacing w:line="240" w:lineRule="auto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TCCTGACGCTGCTCTTCTCCGCCTACAAACTGTGCCGCTTCTTCACCATGTCGGGCCCACGGCCGGGCGCCGATCGGCTGACGGTGCCGGGGCCGGATCGGAGTGGCAGCGCCAGCCCCTGGTGGGCTGCGGGCGGCCGCGGGTCCCGCGAGGTGTCGCCAGGGGTGGGGACCGAGGTGCAAGGAGCCCTGGAGCGTTCGCTGCCGGAGCTGCAGCAGGCGCTGTCCCAGTTAAAGCAGGCGAGCGCGGCGCGGGCGGTGGGCGCGGGCCTCGCCGAGGTCTTCCAGCTGGTAGAGGAGGCCTGGCTGCTGCCCGCTGTGGGCCGCGAGGTGGCCCAGGGTCTGTGCGATGCGATACGCCTGGACGGGGGCCTGGACTTGCTGCTGCGGCTGCTGCAGGCGCCGGAGCTGGAGACCCGCGTGCAGGCCGCGCGCTTGCTGGAGCAGATCCTGGTGGCTGAGAACCGGGACCGCGTGGCGCGCATCGGCCTAGGCGTGATCTTGAACCTGGCGAAGGAGCGCGAGCCGGTGGAGCTGGCGCGGAGCGTGGCGGGCATCTTGGAGCACATGTTCAAGCATTCGGAGGAGACGTGCCAGCGGCTGGTGGCGGCCGGCGGCCTGGACGCGGTGCTGTACTGGTGCCGCCGCACAGACCCGGCGCTCCTGCGCCACTGCGCTCTGGCGCTGGCCAACTGCGCGCTGCACGGGGGCCAGACGGTGCAGCGGTGCATGGTGGAGAAGCGTGCTGCCGAGTGGCTCTTCCCGCTCGCCTTCTCCAAGGAGGACGAGCTGCTGCGGCTGCACGCCTGCCTGGCGGTGGCCGTGTTGGCTACCAACAAGGAGGTGGAGCGCGAGGTCGAGCACTCCGGCACTCTGGCGCTCGTGGAGCCGCTCGTGGCATCCCTGGATCCCGGTCGCTTCGCTCGCTGCCTCGTGGACGCCAGCGACACAAGCCAGGGTCGCGGCCCGGAGGACCTGCAGAGCCTGGTGCTGCTGCTCGATTCGTCGCGTTTGGAGGCTCAGTGCATAGGGGCTTTTTACCTGTGCGCCGAGGCTGCCATCAAGAGCCTACAGGGGAAGACCAAGGTGTTCAGCGACATCGGCGCCATCCAGAGCCTGAAGCGCCTGGTTTCTTACTCCACCAACGGCACCACGTCGGCGCTGGCGAAGCGCGCGCTGCGGCTGCTGGGCGAGGAGGTGCCGAGGCGCATCCTGCCCTGCGTGGCCAGCTGGAAGGAGGCCGAGGTCCAGACGTGGCTGCAGCAGATCGGCTTCTCCCAGTACTGCGAGAACTTCCGGGAACAGCAGGTAGACGGTGACCTGCTTCTGCGACTCACAGAGGAGGAACTGCAGACAGACCTGGGCATGAAGTCAAGCATCACCCGCAAGAGGTTCTTTAGGGAGCTCACGGAGCTCAAGACCTTCGCCAGCTACGCCACCTGCGACCGCAGCAACCTCGCAGACTGGCTGGGCAGCCTGGACCCTCGCTTCCGCCAGTACACCTACGGGCTGGTCAGCTGTGGCCTGGACCGCTCCCTGCTGCACCGCGTGTCCGAGCAGCAGCTCCTGGAGGACTGCGGCATCCGCCTGGGGGTGCATCGCACGCGAATCCTCTCTGCAGCCAGAGAAACGCTCCACTCCCCGGTGCCCTGTACCAGTGGCAAGTCCAGCGGGGACACCCCAGATGTCTTCATCAGCTACCGGAGGAGCTCGGGTTCCCAGCTGGCCAGCCTCCTGAAGGTGCACCTGCAGCTGCATGGCTTCAGCGTCTTCATCGACGTGGAGAAGCTGGAAGCTGGCAAGTTCGAGGACAAGCTCATCCAGAGTGTCATGGCCGCTCGGAACTTTGTCCTGGTGCTCTCCGCCGGGGCGCTGGACAAGTGCATGCAGGACCATGAGTGCAAGGACTGGGTACACAAGGAGATTGTGACTGCTTTAAGCTGTGCCAAGAACATTGTCCCCATCATTGATGGCTTTGAGTGGCCGGAGCCTCAGTCACTGCCTGAGGACATGCAGGCTGTACTCACCTTCAATGGCATCAAATGGTCTCACGAGTACCAGGAGGCCACCATCGAGAAGATCATCCGTTTCCTGCAGGGCCGCCCCTCTCAGGACTCCTCTGCGGGCTCTGATACCAGCTTGGAGGGAGCTGCACCAATGGGTCTGCCTTAA</w:t>
      </w:r>
    </w:p>
    <w:p w14:paraId="315BF7BC">
      <w:pPr>
        <w:spacing w:line="240" w:lineRule="auto"/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45B02D77">
      <w:pPr>
        <w:spacing w:line="240" w:lineRule="auto"/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6E856693">
      <w:pPr>
        <w:rPr>
          <w:rFonts w:ascii="Times New Roman" w:hAnsi="Times New Roman" w:eastAsia="宋体" w:cs="Times New Roman"/>
          <w:b/>
          <w:sz w:val="24"/>
          <w:szCs w:val="24"/>
        </w:rPr>
      </w:pPr>
    </w:p>
    <w:p w14:paraId="2855F2C2"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 w14:paraId="41C3EB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Data 4.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gned sequ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TRAM1</w:t>
      </w:r>
    </w:p>
    <w:p w14:paraId="1C8FD059">
      <w:pPr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0938F9F1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norvegicus</w:t>
      </w:r>
    </w:p>
    <w:p w14:paraId="18CD4E65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GTGTTGAGCCATGAATTCGTGCTGCAGAATCACGCGGACATCGTCTCCTGTCTGGCGATGCTCTTCCTGCTGGGGCTTATGTTCGAGATAACAGCAAAAGGAGCCATCATCTTTGTCGCCCTTCAGTACAACGTTACCCGCCCTGCAACAGAAGAACAAGCTGCTGAATCAGCATCCCTTTATTACTATGGTATCAAAGATTTGGCTACAGTGTTCTTCTACATGCTAGTGGCGATAATTGTTCATGCCATAATTCAGGAGTATGTGTTGGATAAAATTAACCGACGGATGCACTTCTCCAAAACGAAGCACAGCAAGTTTAATGAGTCCGGGCAGCTCAGTGCGTTCTACCTTTTTGCCTGTGTGTGGGGCACATTCATTCTCGTCTCCGAAAACTATATCTCAGACCCGACGATCCTGTGGAGAGCGTATCCCCATAACCTGATGACATTTCAAATGAAGTTTTTCTACATATCCCAGTTGGCGTATTGGCTCCATGCATTCCCTGAACTCTACTTCCAGAAAACCAAAAAAGAAGATATTCCTCGCCAGCTTGTCTACATCGGTCTTTACCTCTTCCACATTGCTGGGGCTTACCTTCTGAACTTGAACCATCTGGGCCTTGTTCTTCTGGTGCTGCACTATTTCGTTGAATTTCTTTTCCACATTTCTCGTCTATTTTATTTTAGTGACGAGAAGTACCAGAAAGGGTTTTCTCTTTGGGCGGTTCTTTTTGTTTTGGGAAGACTTCTGACCCTAATTCTTTCAGTCCTCACTGTTGGCTTTGGCCTGGCAAGAGCAGAGAACCAGAAGCTGGACTTCAGTACTGGGAACTTCAATGTGTTGGCGGTTAGGATCGCGGTCCTAGCGTCCATTTGCATCACTCAAGCCTTCATGATGTGGAAGTTCATTAACTTCCAGCTTCGGAGGTGGAGGGAACATTCTGCCTTCCAGGCCCCTCCCGTGAAAAGGAAACCGGCTGTGACCAAAGGCAGGTCTTCCAGAAAAGGAACAGAGAATGGTGTGAACGGCACGGTCACGTCGAATGGAGCCGACTCTCCTCGGAGCAGGAAAGAGAAGTCTTCCTAA</w:t>
      </w:r>
    </w:p>
    <w:p w14:paraId="22CFB755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tanezumi</w:t>
      </w:r>
    </w:p>
    <w:p w14:paraId="1C1832E1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GTGTTGAGCCATGAATTCGTGCTGCAGAATCACGCGGACATCGTCTCCTGTCTGGCGATGCTCTTCCTGCTGGGGCTTATGTTCGAGATAACAGCAAAAGGAGCCATCATCTTTGTCGCCCTTCAGTACAACGTTACCCGCCCTGCAACAGAAGAACAAGCTGCTGAATCAGCATCCCTTTATTACTATGGTATCAAAGATTTGGCTACAGTGTTCTTCTACATGCTAGTGGCGATAATTGTTCATGCCATAATTCAGGAGTATGTGTTGGATAAAATTAACCGACGGATGCACTTCTCCAAAACGAAGCACAGCAAGTTTAATGAGTCCGGGCAGCTCAGTGCGTTCTACCTTTTTGCCTGTGTGTGGGGCACATTCATTCTCGTCTCCGAAAACTATATCTCAGACCCGACGATCCTGTGGAGAGCGTATCCCCATAACCTGATGACATTTCAAATGAAGTTTTTCTACATATCCCAGTTGGCGTATTGGCTCCATGCATTCCCTGAACTCTACTTCCAGAAAACCAAAAAAGAAGATATTCCTCGCCAGCTTGTCTACATCGGTCTTTACCTCTTCCACATTGCTGGGGCTTACCTTCTGAACTTGAACCATCTGGGCCTTGTTCTTCTGGTGCTGCACTATTTCGTTGAATTTCTTTTCCACATTTCTCGTCTATTTTATTTTAGTGACGAGAAGTACCAGAAAGGGTTTTCTCTTTGGGCGGTTCTTTTTGTTTTGGGAAGACTTCTGACCCTAATTCTTTCAGTCCTCACTGTTGGCTTTGGCCTGGCAAGAGCAGAGAACCAGAAGCTGGACTTCAGTACCGGGAACTTCAATGTGTTGGCGGTTAGGATCGCGGTCCTGGCGTCCATTTGCATCACTCAAGCCTTCATGATGTGGAAGTTCATTAACTTCCAGCTTCGGAGGTGGAGGGAACACTCTGCCTTCCAGGCCCCTCCCGTGAAAAGGAAACCGGCTGTGACCAAAGGCAGGTCTTCCAGAAAAGGAACAGAGAATGGTGTGAACGGCACGGTCACGTCGAATGGAGCCGACTCTCCTCGGAGCAGGAAAGAGAAGTCTTCCTAA</w:t>
      </w:r>
    </w:p>
    <w:p w14:paraId="298C1565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comys_russatus</w:t>
      </w:r>
    </w:p>
    <w:p w14:paraId="21A29FB3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GTGCTGCAGAATCACGCGGACATCGTCTCCTGCCTGGCGATGCTCTTCCTGCTGGGGCTCATGTTCGAGGTAACAGCAAAAGCCGCCATCATCTTTGTCGCTCTTCAGTACAATGTTACCCGCCCTGTGACAGAAGAACAAGCTACTGAATCAGCATCCCTTTATTACTATGGTATCAAAGATTTGGCTACCGTTTTCTTCTACATGCTCGTGGCGATAATTATTCATGCCATAATTCAGGAGTACGTGTTGGATAAAATAAACAGACGAATGCACTTCTCCAAAACAAAGCACAGCAAGTTTAATGAGTCTGGTCAACTTAGTGCATTCTACCTTTTGGCTTGTGTGTGGGGCACATTCATTCTCATCTCTGAAAACTACATCTCAGATCCAACTATCCTGTGGAGAGCTTATCCCCATAACCTGATGACATTTCAAATGAAGTTTTTCTACATATCGCAGTTGGCGTACTGGCTCCATGCGTTCCCTGAACTCTACTTCCAGAAAACCAAAAAAGAAGATATTCCTCGTCAGCTTGTCTACATTGGTCTTTACCTCTTCCACATCGCTGGAGCGTATCTTTTGAACTTGAACCACCTGGGCCTTGTTCTTCTGGTGCTGCACTATTTCGTTGAGTTTCTGTTCCACATTTCTCGTCTGTTTTACTTTAGTGATGAGAAGTACCAGAAGGGGTTTTCTCTCTGGGCGGTTCTTTTTGTTTTGGGAAGACTTCTGACCTTAATTCTTTCAGTCCTTACCGTTGGTTTCGGCTTGGCAAGAGCGGAGAATCAGAAGCTGGATTTTAGTACTGGAAACTTCAATGTGTTGGCGGTTAGGGTTGCTGTTCTGGCGTCCATTTGCGTCACGCAGGCCTTCATGATGTGGAAGTTCATTAACTTCCAGCTTCGGAGGTGGAGGGAGCACTCTGCCTTCCAGGCGCCGCCTGTGAAGAGGAAACCAGCCGTGACCAAAGGCAGGTCTTCCCGGAAAGGAACAGAGAACGGTGTGAATGGAACAGTCACCTCTAACGGAGCTGACTCTCCCCGGAACAGGAAAGAGAAGTCTTCATAA</w:t>
      </w:r>
    </w:p>
    <w:p w14:paraId="642A3E10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podemus-sylvaticus</w:t>
      </w:r>
    </w:p>
    <w:p w14:paraId="75957A63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ATGAGCCACGAATTCGTGCTGCAGAATCACGCGGACATCGTCTCCTGCCTGGCGATGCTCTTCCTGCTGGGGCTTATGTTCGAGATAACAGCGAAAGGAGCCATCATCTTTGTTGCTCTTCAGTACAATGTCACCCACCCTGCAACAGAAGAACAAGCTACTGAATCAGCATCCCTATATTACTATGGTATCAAAGATTTGGCTACAGTTTTCTTCTACATGCTAGTGGCGATAATTATTCATGCCATAATTCAGGAGTACGTGTTGGACAAAATTAACCGACGGATGCACTTCTCTAAAACGAAGCACAGCAAGTTTAACGAGTCTGGTCAGCTCAGTGCATTCTACCTTTTTGCCTGTGTGTGGGGCACGTTCATTCTCATCTCCGAAAACTATATCTCAGACCCAACTATCCTGTGGAGAGCATATCCCCATAACCTGATGACATTCCAGATGAAGTTTTTCTACATCTCCCAGCTGGCGTACTGGCTCCACGCGTTCCCTGAACTCTACTTCCAGAAAACCAAAAAGGAAGATATCCCTCGTCAGCTTGTCTACATCGGCCTTTACCTCTTCCATATTGCTGGAGCTTATCTTCTGAACTTGAATCACCTGGGCCTTGTTCTTCTGGTGCTGCACTATTTCGTTGAATTTCTTTTCCACATTTCTCGTCTATTTTATTTTAGTGACGAGAAGTATCAGAAAGGGTTTTCTCTCTGGGCGGTTCTTTTTGTTTTGGGAAGACTTCTTACCCTAATTCTTTCCGTTCTTACTGTTGGTTTTGGCCTGGCGAGAGCAGAGAATCAGAAGCTGGACTTTAGTAGTGGAAACTTCAACGTGCTGGCCGTTAGGATCGCTGTTCTCGCGTCCATTTGCATCACACAAGCCTTCATGATGTGGAAGTTCATTAACTTCCAGCTTCGGAGGTGGAGGGAACATTCTGCCTTCCAGGCCCCACCTGTGAAAAGGAAACCGGCTGTGACCAAAGGCAGGTCCTCCAGAAAAGGAACAGAGAACGGTGTGAACGGCACAGTCACATCAAATGGAGCGGATTCCCCGCGGAACAGGAAAGAGAAGTCTTCGTAA</w:t>
      </w:r>
    </w:p>
    <w:p w14:paraId="48821EAD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rvicanthis-niloticus</w:t>
      </w:r>
    </w:p>
    <w:p w14:paraId="2C4DD2BD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ACTGCTGAGCCACGAATTCGTGCTGCAGAATCACGCGGACATCGTCTCCTGCCTGGCGATGCTCTTCCTGCTGGGACTTATGTTCGAGATAACAGCAAAAGCAGCCATCATCTTTGTTGCGCTTCAGTATAATGTCACCCGCCCTGCAACAGAAGAACAAGCTACTGAATCAGCATCCCTTTATTACTATGGTATCAAAGATTTGGCTACAGTTTTCTTCTACATGCTAGTGGCGATAATTATTCATGCCATAATTCAGGAGTATGTGTTGGATAAAATTAACCGACGGATGCACTTCTCCAAAACGAAGCACAGCAAGTTTAACGAATCTGGTCAGCTCAGTGCATTCTACCTTTTTGCCTGTGTGTGGGGCACATTCATTCTCATCTCCGAAAACTATATCTCAGACCCGACTATTCTGTGGAGAGCGTATCCCCATAACCTGATGACATTTCAAATGAAGTTTTTCTACATCTCTCAGCTGGCGTACTGGCTCCATGCATTCCCTGAACTCTACTTCCAGAAAACCAAAAAAGAAGATATTCCTCGTCAGCTCGTCTACATTGGTCTTTACCTCTTTCACATTGCTGGAGCTTATCTTTTGAACTTGAACCATCTGGGCCTTGTTCTTCTGGTGCTGCACTATTTCGTTGAATTTCTTTTCCACATTTCTCGTCTATTTTATTTTAGTGACGAGAAGTATCAGAAAGGGTTTTCACTCTGGGCAGTTCTTTTTGTTTTGGGAAGACTTCTGACCCTAATTCTTTCAGTCCTTACTGTTGGTTTTGGCCTGGCAAGAGCGGAGAATCAGAAGCTGGATTTTAGTACTGGAAACTTCAATGTGTTGGCGGTTAGGATTGCTGTTCTAGCGTCCATTTGCATCACACAAGCCTTCATGATGTGGAAGTTCATTAACTTCCAGCTTCGGAGGTGGAGGGAACATTCTGCCTTTCAGGCCCCACCTGTGAAAAGGAAACCGGTCGTGACCAAAGGCAGGTCTTCCAGAAAAGGAACAGAGAACGGTGTGAACGGCACAGTCACTTCAAATGGAGCTGACTCTCCACGGAACAGGAAAGAGAAGTCTTCGTAA</w:t>
      </w:r>
    </w:p>
    <w:p w14:paraId="42650942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Grammomys-surdaster</w:t>
      </w:r>
    </w:p>
    <w:p w14:paraId="33CFBB06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ACTGCTGAGCCACGAATTCGTGCTGCAGAATCACGCGGACATCGTCTCCTGCCTGGCGATGCTCTTCCTGCTGGGGCTTATGTTCGAGATAACAGCAAAAGCAGCCATCATCTTTGTTGCCCTTCAGTATAACGTTACCCGCCCCGCAACAGAAGAACAAGCTACTGAATCAGCATCCCTTTATTACTATGGTATCAAAGATTTGGCTACAGTTTTCTTCTACATGCTAGTGGCGATAATTATTCATGCCATAATTCAGGAGTATGTGTTGGATAAAATTAACCGACGGATGCACTTCTCCAAAACGAAGCACAGCAAGTTTAACGAATCTGGTCAGCTCAGTGCATTCTACCTTTTTGCCTGTGTGTGGGGCACATTCATTCTCATCTCCGAAAACTATATCTCAGACCCGACTATTCTGTGGAGAGCGTATCCCCATAACCTGATGACATTTCAAATGAAGTTTTTCTACATCTCTCAGCTGGCGTACTGGCTCCATGCATTCCCTGAACTCTACTTCCAGAAAACCAAAAAAGAAGATATCCCTCGTCAGCTCGTGTACATTGGTCTTTACCTCTTTCACATTGCTGGAGCTTATCTTTTGAACTTGAACCACCTGGGCCTTGTTCTTCTGGTGCTGCACTATTTCGTTGAATTTCTTTTCCACATTTCTCGTCTATTTTATTTTAGTGACGAGAAGTATCAGAAAGGGTTTTCTCTCTGGGCAGTTCTTTTTGTTTTGGGAAGACTTCTGACCCTAATTCTTTCAGTCCTTACTGTTGGTTTTGGGCTGGCAAGAGCGGAGAATCAAAAGCTGGATTTTAGTACTGGAAACTTCAACGTGTTGGCGGTTAGGATTGCTGTTCTGGCATCCATTTGCATCACACAAGCCTTCATGATGTGGAAGTTCATTAACTTCCAGCTTCGGAGGTGGAGGGAACATTCTGCCTTCCAGGCCCCACCTGTGAAACGGAAACCAGCCGTGACCAAAGGCAGGTCTTCCAGAAAAGGAACAGAGAACGGTGTGAATGGCACAGTCACTTCAAATGGAGCTGACTCTCCACGGAACAGGAAAGAGAAGTCTTCGTAA</w:t>
      </w:r>
    </w:p>
    <w:p w14:paraId="22710B72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astomys-coucha</w:t>
      </w:r>
    </w:p>
    <w:p w14:paraId="53D2B88C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TTGCTGAGCCACGAATTCGTGCTGCAGAATCACGCGGACATCGTCTCCTGCCTGGCGATGCTCTTCCTGCTGGGGCTTATGTTTGAGATAACAGCAAAAGGAGCCATCATCTTTGTTGCTCTTCAGTATAATGTTACCCACCCTGCAACAGAAGAACAAGCTACTGAATCAGCATCCCTATATCACTATGGTATCAAAGACTTGGCTACAGTGTTCTTCTACATGCTAGTGGCGATAATTATTCACGCCATAATTCAGGAGTATGTGTTGGATAAAATTAACCGACGGATGCACTTCTCCAAAACGAAGCACAGCAAGTTTAATGAATCTGGTCAGCTCAGTGCATTCTACCTTTTTGCCTGTGTGTGGGGCACATTCATTCTCATCTCTGAAAACTATATCTCAGACCCAACTATCCTGTGGAGAGCATATCCCCATAACCTGATGACCTTTCAAATGAAGTTTTTCTACATCTCCCAGCTGGCATACTGGCTCCATGCGTTCCCTGAACTCTACTTCCAGAAAACCAAAAAAGAAGATATTCCTCGTCAGCTCGTCTACATTGGTCTTTACCTTTTCCATATTGCAGGAGCTTATCTTTTGAACTTGAACCATCTGGGCCTTGTTCTTCTGGTGCTGCACTATTTCGTTGAATTTCTTTTTCACATTTCTCGTCTCTTTTATTTTAGTGACGAGAAGTATCAGAAAGGGTTTTCTCTCTGGGCAGTTCTCTTTGTTTTGGGAAGACTTCTGACCCTAATTCTTTCAGTTCTTACTGTTGGCTTTGGCCTGGCAAGAGCGGAGAGTCAGAAGCTGGATTTGAGTACTGGAAACTTCAACGTGTTGGCTGTTAGGATCGCTGTTTTGGCGTCCATTTGCATCACACAAGCCTTCATGATGTGGAAGTTCATTAACTTCCAGCTTCGGAGATGGAGGGAACATTCTGGCTTCCAGGCCCCACCTGTGAAAAGGAAACTGGCTGTGACCAAAGGCAGGTCTTCCAGAAAAGGAACAGAGAATGGTGTGAACGGCACAGTCACATCCAATGGAGCGGACTCTCCTCGGAACAGGAAAGAGAAGTCTTCGTAA</w:t>
      </w:r>
    </w:p>
    <w:p w14:paraId="0C0F1C9E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eriones-unguiculatus</w:t>
      </w:r>
    </w:p>
    <w:p w14:paraId="65EF7817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GTGCTGCAGAATCACGCGGACATCGTGTCCTGCCTGGCGATGCTCTTCCTGCTGGGGCTCATGTTCGAGATAACAGCAAAGGCAGCCATCATCTTCGTTGCTCTTCAGTACAATGTTACCCGCCCTGTAACAGAAGAACAAGCTACTGAATCAGCATCCCTTTATTACTATGGTATCAAAGATTTGGCTACAGTTTTCTTCTACATGCTAGTGGCGATAATTATTCATGCCATAATTCAGGAGTATGTGTTGGATAAAATTAACAGACGAATGCACTTCTCCAAAACAAAACACAGCAAGTTCAATGAGTCTGGCCAGCTTAGCGCATTCTACCTTTTTGCTTGCGTGTGGGGCACATTCATCCTCGTCTCGGAAAACTATATCTCAGATCCAACTATCCTGTGGAGAGCTTATCCCCATAACCTGATGACATTTCAAATGAAGTTTTTCTACATATCCCAGTTGGCTTACTGGCTCCATGCGTTCCCTGAACTCTACTTCCAGAAAACCAAAAAAGAAGATATTCCTCGTCAGCTTGTCTACATCGGTCTTTACCTCTTCCACATCGCTGGAGCATATCTTCTGAACTTGAACCATCTGGGCCTTGTTCTTCTGGTGCTGCACTATTTTGTTGAGTTTCTTTTCCACATTTCTCGTCTATTTTATTTTAGTGATGAGAAATACCAGAAAGGATTTTCTCTCTGGGCGGTTCTTTTTGTTTTGGGAAGACTTCTGACCTTAATTCTTTCGGTCCTCACTGTTGGTTTTGGCCTGGCAAGAGCAGAGAATCAAAAGCTGGATTTTAGTACTGGAAACTTCAATGTGTTGGCAGTCAGGATCGCCGTCCTGGCCTCCATTTGCATCACACAAGCCTTCATGATGTGGAAGTTCATTAACTTCCAGCTTCGGAGGTGGAGGGAGCATTCTGCCTTCCAGGCCCCACCTGTGAAGAGGAAACCAGCCGTGACCAAAGGCAGATCCTCCAGAAAAGGAACAGAGAACGGTGTGAACGGAACCGTCACCTCAAATGGAGCTGACTCTCCGCGGAACCGAAAAGAGAAGTCTTCATAA</w:t>
      </w:r>
    </w:p>
    <w:p w14:paraId="1834A3B5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caroli</w:t>
      </w:r>
    </w:p>
    <w:p w14:paraId="76D9ECBC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CTGCTGCAGAATCACGCGGACATCGTCTCCTGCCTGGCGATGCTTTTCCTGCTGGGGCTTATGTTCGAGGTAACAGCAAAAGTAGCCATCATCTTTGTTGCTCTTCAGTATAATGTTACCCGCCCTGCAACAGAAGAACAAGCTACTGAATCAGCATCCCTATATCACTATGGTTTCAAAGACTTGGCTACAGTCTCCTTCTACATGCTAGTGGCGATAATTATTCATGCCATAATTCAGGAGTATGTGTTGGATAAAATTAACCGACGGATGCACTTCTCCAAAACGAAGCACAGCAAGTTTAACGAGTCTGGTCAGCTCAGTGCATTCTACCTTTTTGCCTGTGTGTGGGGCACGTTCATTCTCATCTCCGAAAACTATATCTCAGACCCAACTATCCTGTGGAGGGCCTATCCCCATAACCTGATGACATTTCAGATGAAGTTTTTCTACATCTCCCAGCTGGCATACTGGCTCCATGCATTCCCTGAACTCTACTTCCAGAAAACCAAAAAAGAAGATATTCCTCGTCAGCTCGTCTACATTGGCCTTTATCTCTTTCATATTGCTGGAGCCTATCTTCTGAACTTGAACCACCTGGGCCTTGTTCTTCTGGTGCTGCACTATTTCGTTGAGTTTCTTTTCCACATTTCTCGTCTATTTTATTTTAGTGACGAGAAGTATCAGAAAGGGTTTTCTCTCTGGGCAGTTCTTTTTGTTTTGGGAAGACTTCTGACTCTAATTCTTTCAGTTCTTACTGTTGGTTTTGGTCTCGCAAGAGCGGAGAATCAGAAGCTGGACTTTAGTACTGGAAACTTCAACGTGTTGGCTGTTAGGATCGCTGTTCTCGCGTCCATTTGCATCACACAAGCCTTCATGATGTGGAAGTTCATTAACTTCCAGCTCCGGAGGTGGAGGGAACATTCTGCCTTCCAGGCCCCGCCTGTGAAAAGGAAACCGGCCGTGACCAAAGGCAGGTCTTCCAGAAAAGGAACAGAGAACGGTGTGAACGGCACAGTCACATCAAATGGAGCAGACTCGCCTCGGAACAGGAAAGAGAAGTCTTCGTAA</w:t>
      </w:r>
    </w:p>
    <w:p w14:paraId="51DBFA16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musculus</w:t>
      </w:r>
    </w:p>
    <w:p w14:paraId="2B21059E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TTGCTGCAGAATCACGCGGACATCGTCTCCTGCCTGGCGATGCTTTTCCTGCTGGGGCTTATGTTCGAGGTAACAGCAAAAGGAGCCATCATCTTTGTTGCTCTTCAGTATAATGTTACCCGCCCTGCAACAGAAGAACAAGCTACTGAATCAGCATCCCTATATCACTATGGTATCAAAGACTTGGCTACAGTTTTGTTCTACATGCTAGTGGCGATAATTATTCATGCCATAATTCAGGAGTATGTGTTGGATAAAATTAACCGACGGATGCACTTCTCCAAAACGAAGCACAGCAAGTTTAACGAGTCTGGTCAGCTCAGTGCATTCTACCTTTTTGCCTGTGTGTGGGGCACGTTCATTCTCATCTCCGAAAACTATATCTCAGACCCAACTATCCTGTGGAGAGCCTATCCCCATAACCTGATGACATTTCAGACGAAGTTTTTCTACATCTCCCAGCTGGCGTACTGGCTCCATGCATTCCCTGAACTCTACTTCCAGAAAACCAAAAAAGAAGATATCCCTCGTCAGCTCGTCTACATTGGCCTTTATCTCTTTCATATTGCTGGAGCCTATCTTCTGAACTTGAACCACCTGGGCCTTGTCCTTCTGGTGCTGCACTATTTCGTTGAATTTCTTTTCCACATTTCTCGTCTATTTTATTTTAGTGACGAGAAGTATCAGAAAGGGTTTTCTCTCTGGGCAGTTCTTTTTGTTTTGGGAAGACTTCTGACTCTAATTCTTTCAGTTCTTACTGTTGGTTTTGGTCTCGCAAGAGCGGAGAATCAGAAGCTGGACTTTAGTACTGGAAACTTCAACGTGTTGGCCGTTAGGATCGCTGTTCTCGCGTCCATTTGCATCACACAAGCCTTCATGATGTGGAAGTTCATTAACTTCCAGCTTCGGAGGTGGAGGGAACATTCTGCCTTCCAGGCCCCACCTGTGAAAAGGAAACCGGCCGTGACCAAAGGCAGGTCTTCCAGAAAAGGAACAGAGAACGGTGTGAACGGCACAGTCACATCAAACGGAGCAGACTCCCCTCGGAACAGGAAAGAGAAGTCTTCGTAA</w:t>
      </w:r>
    </w:p>
    <w:p w14:paraId="319C9219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pahari</w:t>
      </w:r>
    </w:p>
    <w:p w14:paraId="6AA77F49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GTGCTGCAGAATCACGCGGACATCGTCTCTTGCCTGGCGATGCTCTTCCTGCTGGGGCTTATGTTCGAGATAACAGCAAAAGCAGCCATCATCTTTGTTGCTCTTCAGTATAATGTTACCCGCCCTGCAACAGAAGAACAAGCTACTGAATCAGCGTCCTTATATCAGTATGGTATCAAAGACTTGGCTACAGTTTTCTTCTACATGCTAGTGGCGATAATTATTCACGCCATAATTCAGGAGTATGTGTTGGATAAAATTAACCGACGGATGCACTTCTCCAAAACGAAGCACAGCAAGTTTAATGAGTCTGGCCAGCTCAGTGCATTCTACCTTTTTGCCTGCGTGTGGGGCACGTTCATTCTCATCTCCGAAAACTATATCTCAGACCCAACTATCCTGTGGAGAGCGTATCCCCATAACCTGATGACATTTCAAATGAAGTTTTTCTACATCTCCCAGCTGGCGTACTGGCTCCATGCATTCCCTGAACTCTACTTCCAGAAAACCAAAAAAGAAGATATTCCTCGTCAGCTCGTCTACATTGGTCTTTACCTCTTTCATATTGCTGGAGCCTATCTTCTGAACTTGAACCATCTGGGCCTTGTTCTTCTGGTGCTGCACTATTTCGTTGAATTTCTTTTCCACATTTCTCGTCTCTTTTATTTCAGTGACGAGAAGTATCAGAAAGGGTTTTCTCTCTGGGCAGTTCTTTTTGTTTTGGGAAGACTTCTGACTCTAATTCTTTCAGTTCTTACTGTTGGTTTTGGTCTTGCAAGAGCAGAGAATCAGAAGCTGGACTTTAGTACTGGAAACTTCAACGTGTTGGCCGTCAGGATCGCTGTTCTCGCGTCCATTTGCATCACACAAGCCTTCATGATGTGGAAGTTCATTAACTTCCAGCTCCGGAGGTGGAGGGAACATTCTGCTTTCCAGGCCCCACCTGTGAAGAGGAAACCGGCCGTGACCAAAGGCAGGTCTTCCAGAAAAGGAACAGAGAACGGTGTGAACGGCACGGTCACATCAAATGGAGCAGACTCTCCTCGGAACAGGAAGGAGAAGTCTTCGTAA</w:t>
      </w:r>
    </w:p>
    <w:p w14:paraId="47AE29B7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-rattus</w:t>
      </w:r>
    </w:p>
    <w:p w14:paraId="64D60172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GTGTTGAGCCATGAATTCGTGCTGCAGAATCACGCGGACATCGTCTCCTGTCTGGCGATGCTCTTCCTGCTGGGGCTTATGTTCGAGATAACAGCAAAAGGAGCCATCATCTTTGTCGCCCTTCAGTACAATGTTACCCGCCCTGCAACAGAAGAACAAGCTGCTGAATCAGCATCCCTTTATTACTATGGTATCAAAGATTTGGCTACAGTGTTCTTCTACATGCTAGTGGCGATAATTGTTCATGCCATAATTCAGGAGTATGTGTTGGATAAAATTAACCGTCGGATGCACTTCTCCAAAACGAAGCACAGCAAGTTTAATGAGTCCGGGCAGCTCAGTGCGTTCTACCTTTTTGCCTGTGTGTGGGGCACATTCATTCTCGTCTCCGAAAACTATATCTCAGACCCGACGATCCTGTGGAGAGCGTATCCCCATAACCTGATGACATTTCAAATGAAGTTTTTCTACATATCCCAGTTGGCATATTGGCTCCATGCATTCCCCGAACTCTACTTCCAGAAAACCAAAAAAGAAGATATTCCTCGCCAGCTTGTCTACATCGGTCTTTACCTCTTCCACATTGCTGGGGCTTACCTTCTGAACTTGAACCATCTGGGCCTTGTTCTTCTGGTGCTGCACTATTTTGTTGAATTTCTTTTCCACATTTCTCGTCTATTTTATTTTAGTGACGAGAAGTACCAGAAAGGGTTTTCTCTTTGGGCGGTTCTTTTTGTTTTGGGAAGACTTCTGACCCTAATTCTTTCAGTCCTCACTGTTGGCTTTGGCCTGGCAAGAGCAGAGAACCAGAAGCTGGACTTCAGTACCGGGAACTTCAATGTGTTGGCGGTTAGGATCGCGGTCCTAGCGTCCATTTGCATCACTCAAGCCTTCATGATGTGGAAGTTCATTAACTTCCAGCTTCGGAGGTGGAGGGAACATTCTGCCTTCCAGGCCCCTCCCGTGAGAAGGAAACCGGCTGTGACCAAAGGCAGGTCCTCCCGAAAAGGAACAGAGAATGGTGTGAACGGCACGGTCACGTCGAATGGAGCCGACTCTCCTCGGAGCAGGAAAGAGAAGTCTTCCTAA</w:t>
      </w:r>
    </w:p>
    <w:p w14:paraId="337FA038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spicilegus</w:t>
      </w:r>
    </w:p>
    <w:p w14:paraId="6BED9EBC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TTGCTGCAGAATCACGCGGACATCGTCTCCTGCCTGGCGATGCTTTTCCTGCTGGGGCTTATGTTCGAGGTAACAGCAAAAGGAGCCATCATCTTTGTTGCTCTTCAGTATAATGTTACCCGCCCTGCAACAGAAGAACAAGCTACTGAATCAGCATCCCTATATCACTATGGTATCAAAGACTTGGCTACAGTTTTGTTCTACATGCTAGTGGCGATAATTATTCATGCCATAATTCAGGAGTATGTGTTGGATAAAATTAACCGACGGATGCACTTCTCCAAAACGAAGCACAGCAAGTTTAACGAGTCTGGTCAGCTCAGTGCATTCTACCTTTTTGCCTGTGTGTGGGGCATGTTCATTCTCATCTCCGAAAACTATATCTCAGACCCAACTATCCTGTGGAGAGCCTATCCCCATAACCTGATGACATTTCAGACGAAGTTTTTCTACATCTCCCAGCTGGCGTACTGGCTCCATGCATTCCCTGAACTCTACTTCCAGAAAACCAAAAAAGAAGATATCCCTCGTCAGCTCGTCTACATTGGCCTTTATCTCTTTCATATTGCTGGAGCCTATCTTCTGAACTTGAACCACCTGGGCCTTGTTCTTCTGGTGCTGCACTATTTCGTTGAATTTCTTTTCCACATTTCTCGTCTATTTTATTTTAGTGACGAGAAGTATCAGAAAGGGTTTTCTCTCTGGGCAGTTCTTTTTGTTTTGGGAAGACTTCTGACTCTAATACTTTCAGTTCTTACTGTTGGTTTTGGTCTTGCAAGAGCGGAGAATCAGAAGCTGGACTTTAGTACTGGAAACTTCAACGTGTTGGCCGTTAGGATCGCTGTTCTCGCGTCCATTTGCATCACACAAGCCTTCATGATGTGGAAGTTCATTAACTTCCAGCTTCGGAGGTGGAGGGAACATTCTGCCTTCCAGGCCCCACCTGTGAAAAGGAAACCGGCCATGACCAAAGGCAGGTCTTCCAGAAAAGGAACAGAGAACGGTGTGAACGGCACAGTCACATCAAACGGAGCAGACTCCCCTCGGAACAGGAAAGAGAAGTCTTCGTAA</w:t>
      </w:r>
    </w:p>
    <w:p w14:paraId="0D43D921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Psammomys_obesus</w:t>
      </w:r>
    </w:p>
    <w:p w14:paraId="7410501D">
      <w:pP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GCGATTCGCAAGAAGAGCAACAAGAACCCGCCGCTGCTGAGCCACGAATTCGTGCTGCAGAATCACGCGGACATCGTGTCCTGCCTGGCGATGCTCTTCCTGCTGGGGCTCATGTTCGAGATAACAGCAAAGGCAGCCATCATCTTCGTTGCTCTTCAGTACAATGTTACCCGCCCTGTAACAGAAGAACAAGCTACTGAATCAGCATCCCTTTATTACTATGGTATCAAAGATTTGGCTACAGTTTTCTTCTACATGCTAGTGGCGATAATTATTCATGCCATAATTCAGGAGTATGTGTTGGATAAAATTAACAGACGAATGCACTTCTCCAAAACAAAACACAGCAAGTTCAATGAGTCTGGCCAGCTTAGCGCATTCTACCTTTTTGCTTGCGTGTGGGGCACATTCATCCTCGTCTCGGAAAACTATATCTCAGATCCAACTATCCTGTGGAGAGCTTATCCCCATAACCTGATGACATTTCAGATGAAGTTTTTCTACATATCCCAGTTGGCATACTGGCTCCATGCGTTCCCTGAACTCTACTTCCAGAAAACCAAAAAAGAAGATATTCCTCGTCAGCTTGTCTACATCGGTCTTTACCTCTTCCACATCGCTGGAGCATATCTTCTGAACTTGAACCATCTGGGCCTTGTTCTTCTGGTGCTGCACTATTTTGTTGAGTTTCTTTTCCACATTTCTCGTCTATTTTATTTTAGTGATGAGAAATATCAGAAGGGATTTTCTCTCTGGGCGGTTCTTTTTGTTTTGGGAAGACTTCTGACCTTAATTCTTTCGGTCCTCACTGTTGGTTTTGGCCTGGCAAGAGCAGAGAATCAAAAGCTGGATTTTAGTACTGGAAACTTCAATGTGTTGGCAGTCAGGATCGCCGTCCTGGCCTCCATTTGCATCACACAAGCCTTCATGATGTGGAAGTTCATTAACTTCCAGCTTCGGAGGTGGAGGGAGCATTCTGCCTTCCAGGCCCCACCTGTGAAGAGGAAACCAGCCATGACCAAAGGCAGATCCTCCAGAAAAGGAACAGAGAACGGTGTGAATGGAACAGTCACATCAAATGGAGCTGACTCTCCGCGGAATAGAAAAGAGAAGTCTTCATAA</w:t>
      </w:r>
    </w:p>
    <w:p w14:paraId="48A719B5">
      <w:pPr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71C78FC6">
      <w:pPr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1E735D66">
      <w:pPr>
        <w:rPr>
          <w:rFonts w:ascii="Times New Roman" w:hAnsi="Times New Roman" w:eastAsia="宋体" w:cs="Times New Roman"/>
          <w:b/>
          <w:sz w:val="24"/>
          <w:szCs w:val="24"/>
        </w:rPr>
      </w:pPr>
    </w:p>
    <w:p w14:paraId="1FF0FE73"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 w14:paraId="0B77D9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Data 5.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ligned sequenc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MyD88</w:t>
      </w:r>
    </w:p>
    <w:p w14:paraId="4BE34EDE">
      <w:pPr>
        <w:jc w:val="both"/>
        <w:rPr>
          <w:rFonts w:ascii="Times New Roman" w:hAnsi="Times New Roman" w:eastAsia="宋体" w:cs="Times New Roman"/>
          <w:b w:val="0"/>
          <w:bCs/>
          <w:sz w:val="16"/>
          <w:szCs w:val="16"/>
        </w:rPr>
      </w:pPr>
    </w:p>
    <w:p w14:paraId="59952F36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-norvegicus</w:t>
      </w:r>
    </w:p>
    <w:p w14:paraId="4C89B973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TTCGGCGGACACGTCCTACACGGAAGATGATTTCTACTGCCCAGTCTGTCAGGAGGTGCTCAAGACGCCGGTGCGGACCGCGGCCTGTCAGCACGTTTTCTGTAGAAAATGTTTCCTGACTGCAATGAGAGAGAGTGGAATACATTGTCCCCTATGTCGCGGAAGTGTGACTAGAAGAGAAAGAGCATGTCCGGAACGGGCCATAGATCTTGAAAATATCATGAGGAGGGTTTCTGGTAGCTGCAGATGCTGTTCAAAAAAGATTAAATTTTATCGCATGAGACATCATTACAAATCTTGTAAGAAGTATCAGGATGAATATGGTGTCTCTTCTGTCATTCCAAATGTTAAGATTTCTCAAGATTCAGTAAGGAGCAGTAATAGGAGTGAAACATCTGCATCTGATAACACAGAAACTTATCAAGAGGATACAAGTTCTTCTGGGCATCCCACCTTTAAGTGTCCCTTATGTCAAGAGTCAAATTTCACCAGACAACGTTTATTGGATCACTGTAATAGTAACCACCTGTTTCAGATAGTTCCTGTGAATCTTCAGCTAGATGAGGAAACCCAATATCAAACTGCTGTGGAAGAGTCTTTCCAAGTTAACATGTGA</w:t>
      </w:r>
    </w:p>
    <w:p w14:paraId="1632BACA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-tanezumi</w:t>
      </w:r>
    </w:p>
    <w:p w14:paraId="227AC3BB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TTCGGCGGACACGTCCTACACGGAAGATGATTTCTACTGCCCAGTCTGTCAGGAGGTGCTCAAGACGCCGGTGCGGACCGCGGCCTGTCAGCACGTTTTCTGTAGAAAATGTTTCCTGACTGCAATGAGAGAGAGTGGAATACATTGTCCCCTATGTCGCGGAAGTGTGACTAGAAGAGAAAGAGCATGTCCGGAACGGGCCATAGATCTTGAAAATATCATGAGGAGGGTTTCTGGTAGCTGCAGATGCTGTTCAAAAAAGATTAAATTTTATCGCATGAGACATCATTACAAATCTTGTAAGAAGTATCAGGATGAATATGGTGTCTCTTCTGTCATTCCAAATGTTAAGATTTCTCAAGATTCAGTAAGGAGCAGTAATAGGAGTGAAACATCTGCATCTGATAACACAGAAACTTATCAAGAGGATACAAGTTCTTCTGGGCATCCCACCTTTAAGTGTCCCTTATGTCAAGAGTCAAATTTCACCAGACAACGTTTATTGGATCACTGTAATAGTAACCACCTATTTCAGATAGTTCCTGTGAATCTTCAGCTAGATGAGGAAACCCAATATCAAACTGCTGTGGAAGAGTCTTTCCAAGTTAACATGTGA</w:t>
      </w:r>
    </w:p>
    <w:p w14:paraId="5BC01663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comys-russatus</w:t>
      </w:r>
    </w:p>
    <w:p w14:paraId="54372BD0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TTCGGCGGCCACGTCCTACACGGAAGATGACTTCTACTGCCCTGTCTGTCAGGAGGTGCTCAAGACGCCGGTGCGGACCGCGGCCTGCCAGCACGTTTTCTGTAGAAAATGTTTCCTGACTGCAATGAGAGAAAGTGGAATACATTGTCCCCTATGTCGTGGAAGTGTGACCAGAAGAGAAAGAGCATGTCCGGAACGGGCCTTAGATCTTGAAAATATCATGAGGAAATTTTCTGGTAGCTGCAGATGCTGTTCAAAAAAGATTAAATTCTATCGCATGAGACATCATTACAAATCTTGTAAGAAGTATCAGGATGAATATGGTGTTTCTTCTGTCATTCCAAACTTTAAGGTTTCTCAAGATTCAGTAAGGAACAGTAATAGGAGTGAAACATCTACATCTGATAATACAGAAACTTACCAAGAGAATACAAGTTCTTCTGGGCATCCCACCTTTAAGTGTCCCTTATGTCAAGAGTCAAATTTCACCAGACAGCGTTTACTGGATCACTGTAATAGTAACCACCTATTTCAGATAGTTCCTGTGAATCTTCAGCTGGATGAGGAAACCCAATATCAAACTGCGGTGGAAGAGTCTTTTCAAGTGAACATCTGA</w:t>
      </w:r>
    </w:p>
    <w:p w14:paraId="2F0314F0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podemus-sylvaticus</w:t>
      </w:r>
    </w:p>
    <w:p w14:paraId="671CFE43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TTCGGCGGCCACGTCCTACACGGAGGACGATTTCTACTGCCCCGTCTGTCAGGAGGTGCTCAAGACGCCGGTGCGGACCGCGGCCTGTCAGCACGTTTTCTGTAGAAAATGTTTCCTGACTGCAATGAGAGAAAGTGGAATACATTGTCCCCTATGTCGTGGAAGCGTGACTAGAAGAGAAAGAGCATGTCCGGAACGGGCCTTAGATCTTGAAAATATCATGAGGAGGTTTTCTGGTAGCTGCAGATGCTGTTCAAAAAAGATTAAATTCTATCGCATGAGACATCATTACAAATCTTGTAAGAAGTATCAGGATGAATATGGTGTTTCTTCTGTCATTCCAAACTTTAAGATTTCTCAAGATTCAGTAAGGAACAGTAATAGGAGTGAAACATCTGCATCTGATAACACAGAAACTTATCAAGAGGATACAAGTTCTTCTGGGCATCCCACCTTTAAGTGTCCCTTATGTCAAGAGTCAAATTTCACCAGACAACGTTTATTGGATCACTGTAATAGTAACCACCTATTTCAGATAGTTCCTGTGAATCTTCAGCTAGATGAGGAAACCCAATATCAAACTGCTGTGGAAGAGTCTTTTCAAGTAAACATGTGA</w:t>
      </w:r>
    </w:p>
    <w:p w14:paraId="06DB0C52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Arvicanthis-niloticus</w:t>
      </w:r>
    </w:p>
    <w:p w14:paraId="48A7A2F0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GTCGGCGGCCACGTCCTACACGGAAGATGATTTCTACTGCCCTGTCTGTCAGGAGGTGCTCAAGACGCCGGTGCGGACCGCGGCCTGTCAGCACGTTTTCTGTAGAAAATGTTTCCTGACTGCAATGAGAGAAAGTGGAATACATTGTCCCTTATGTCGTGGAAGTGTGACTAGAAGAGAAAGAGCATGTCCAGAACGGGCCTTAGATCTTGAAAATATCATGAGGAGGTTTTCTGGTAGCTGCAGATGCTGTTCAAAAAAGATTAAATTCTATCGCATGAGACATCATTACAAATCTTGTAAGAAGTATCAGGATGAATATGGTGTTTCTTCTGTCATTCCAAACTTTAAGATTTCTCAAGATTCAGTAAGGAGCAGTAATAGGAGTGAAACATCTGCATCTGATAACACAGAAACTTATCAAGAGGATACAAGTTCTTCTGGGCATCCCACCTTTAAGTGTCCCTTATGTCAAGAGTCAAATTTCACCAGACAACGTTTATTGGATCACTGTAATAGTAACCACCTATTTCAGATAGTTCCTGTGAATCTTCAGCTAGATGAGGAAACCCAATATCAAACTGCTGTGGAAGAGTCTTTTCAAGTAAACATGTGA</w:t>
      </w:r>
    </w:p>
    <w:p w14:paraId="57FFAA3C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Grammomys-surdaster</w:t>
      </w:r>
    </w:p>
    <w:p w14:paraId="2AAEBE46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TCTGTCGGCGGCCACGTCCTACACGGAAGATGATTTCTACTGCCCTGTCTGTCAGGAGGTGCTCAAGACGCCGGTGCGGACCGCGGCCTGTCAGCACGTTTTCTGTAGAAAATGTTTCCTGACTGCAATGAGAGAAAGTGGAATACACTGTCCCTTATGTCGTGGAAGTGTGACTAGAAGAGAAAGAGCATGTCCAGAACGGGCCTTAGATCTTGAAAATATCATGAGGAGGTTTTCTGGTAGCTGCAGATGCTGTTCAAAAAAGATTAAATTCTATCGCATGAGACATCATTACAAATCTTGTAAGAAGTATCAGGATGAATATGGTGTTTCTTCTGTCATTCCAAACTTTAAGATTTCTCAAGATTCAGTAAGGAGCAGTAATAGGAATGAAACATCTGCATCTGATAACACAGAAACTTATCAAGAGGATACAAGTTCTTCTGGGCATCCCACCTTTAAGTGTCCCTTATGTCAAGAGTCAAATTTCACCAGACAACGTTTATTGGATCACTGTAATAGTAACCACCTATTTCAGATAGTTCCTGTGAATCTTCAGCTAGATGAGGAAACCCAATATCAAACTGCTGTGGAAGAGTCTTTTCAAGTAAACATGTGA</w:t>
      </w:r>
    </w:p>
    <w:p w14:paraId="3F788C9E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astomys-coucha</w:t>
      </w:r>
    </w:p>
    <w:p w14:paraId="37CC21A9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CTCGGAGGCCACGTCCTACACGGAAGACGATTTCTACTGCCCCGTCTGTCAGGAGGTGCTCAAGACGCCGGTGCGGACCGCGGCCTGTCAGCACGTTTTCTGTAGAAAATGTTTCCTGACTGCAATGAGAGAAAGTGGAATACATTGTCCCCTATGTCGTGGAAGTGTGACTAGAAGAGAAAGAGCATGTCCTGAACGGGCCTTAGATCTTGAAAATATCATGAGGAGGTTTTCTGGTAGCTGCAGATGCTGTTCAAAAAAGATTAAATTCTATCGCATGAGACATCATTACAAATCTTGTAAGAAGTATCAGGATGAATATGGTGTTTCTTCTGTCATTCCAAACTTTAAGATTTCTCAAGATTCAGAAAGGAGCAGTAATAGGAGTGAAACATCTGCATCTGATAACATGGAAACTTATCAAGAGGATACAAGTTCTTCTGGGCATCCCACCTTTAAGTGTCCCTTATGTCAAGAGTCAAATTTCACCAGACAACGTCTATTGGATCACTGTAATAGTAACCACCTATTTCAGATAGTTCCTGTGAATCTTCAGCTAGATGAGGAGACCCAATATCAAACTGCTGTGGAAGAGTCTTTTCAAGTAAACTTGTGA</w:t>
      </w:r>
    </w:p>
    <w:p w14:paraId="04D377EE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eriones-unguiculatus</w:t>
      </w:r>
    </w:p>
    <w:p w14:paraId="4DD45804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CTCGGCGGCCACGTCCTACACGGAAGATGACTTTTACTGCCCTGTGTGTCAGGAGGTGCTCAAGACGCCGGTGCGGACCGCGGCCTGCCAGCACGTTTTCTGTAGAAAATGTTTCCTGACTGCAATGAGAGAAAGTGGAATACATTGTCCCCTATGTCGTGGAAGTGTGACTAGAAGAGAAAGAGCATGTCCGGAACGGGCCTTAGATCTTGAAAATATCATGAGGAAGTTTTCTGGTAGCTGCAGATGCTGTTCAAAAAAGATTAAATTCTATCGCATGAGACATCATTACAAATCTTGTAAGAAGTATCAGGATGAATATGGTGTTTCTTCTGGCATTCAGAACTTTAAGATTTCTCAAGACTCAGTAAGGAACAGTAATAGGAGTGAAACATCTACATCTGATAACACAGAAACTTATCAAGAGAATACAAGTTCTTCTGGGCATCCCACCTTTAAGTGTCCCTTATGTCAAGAATCAAATTTCACCAGACAGCGTTTATTGGATCACTGTAATAGTAACCACCTATTTCAGATAGTTCCTGTGAATCTTCAGCTAGATGAAGAAACCCAATATCAAACTGCTGTGGAAGAGTCTTTTCAAGTAAACATCTGA</w:t>
      </w:r>
    </w:p>
    <w:p w14:paraId="3C141AD3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caroli</w:t>
      </w:r>
    </w:p>
    <w:p w14:paraId="4A9B6F8C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ACTTTCGGCGGCCACGTCCTACACGGAAGATGATTTCTACTGCCCTGTCTGTCAGGAGGTGCTCAAGACGCCGGTGCGGACCGCGGCCTGTCAGCACGTTTTCTGTAGAAAATGTTTCCTGACTGCAATGAGAGAAAGTGGAATACATTGTCCCCTATGTCGTGGAAGTGTGACTAGAAGAGAAAGAGCATGTCCGGAACGGGCCTTAGATCTTGAAAATATCATGAGGAGGTTTTCTGGTAGCTGCAGATGCTGTTCAAAAAAGATTAAATTCTATCGCATGAGACATCATTACAAATCTTGTAAGAAGTATCAGGATGAATATGGTGTTTCTTCTGTCATTCCAAACTTTAAGATTTCTCAAGATTCAGTAAGGAGCAGTAATAGGAGTGAAACATCTGCATCTGATAACACAGAAACTTATCAAGAGGATACAAGTTCTTCTGGGCATCCCACCTTTAAGTGTCCCTTATGTCAAGAGTCAAATTTCACCAGACAACGTTTATTGGATCACTGTAATAGTAACCACCTATTTCAGATAGTTCCTGTGAATCTTCAGCTAGATGAGGAAACCCAATATCAAACTGCTGTGGAAGAGTCTTTTCAAGTAAACATGTGA</w:t>
      </w:r>
    </w:p>
    <w:p w14:paraId="17BD9C26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musculus</w:t>
      </w:r>
    </w:p>
    <w:p w14:paraId="3D058ED4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ACTTTCGGCGGCCACGTCCTACACGGAAGATGATTTCTACTGCCCTGTCTGTCAGGAGGTGCTCAAGACGCCGGTGCGGACCGCGGCCTGTCAGCACGTTTTCTGTAGAAAATGTTTCCTGACTGCAATGAGAGAAAGTGGAATACATTGTCCCCTATGTCGTGGAAGTGTGACTAGAAGAGAAAGAGCATGTCCGGAACGGGCCTTAGATCTTGAAAATATCATGAGGAGGTTTTCTGGTAGCTGCAGATGCTGTTCAAAAAAGATTAAATTCTATCGCATGAGACATCATTACAAATCTTGTAAGAAGTATCAGGATGAATATGGTGTTTCTTCTGTCATTCCAAACTTTAAGATTTCTCAAGATTCAGTAAGGAGCAGTAATAGGAGTGAAACATCTGCATCTGATAACACAGAAACTTATCAAGAGGATACAAGTTCTTCTGGGCATCCTACCTTTAAGTGTCCCTTATGTCAAGAGTCAAATTTCACCAGACAACGTTTATTGGATCACTGTAATAGTAACCACCTATTTCAGATAGTTCCTGTGAATCTTCAGCTAGATGAGGAAACCCAATATCAAACTGCTGTGGAAGAGTCTTTTCAAGTAAACATGTGA</w:t>
      </w:r>
    </w:p>
    <w:p w14:paraId="1BE82224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Mus-pahari</w:t>
      </w:r>
    </w:p>
    <w:p w14:paraId="54AFDB79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CCTTTCGGCGGCCACGTCCTACACGGAAGATGATTTCTACTGCCCTGTCTGTCAGGAGGTGCTCAAGACGCCGGTGCGGACCGCGGCCTGTCAGCACGTTTTCTGTAGAAAATGTTTCCTGACTGCAATGAGAGAAAGTGGAATACATTGTCCCCTATGTCGTGGAAGTGTGACTAGAAGAGAAAGAGCATGTCCGGAACGGGCCTTAGATCTTGAAAATATCATGAGGAGGTTTTCTGGTAGCTGCAGATGCTGTTCAAAAAAGATTAAATTCTATCGCATGAGACATCATTACAAATCTTGTAAGAAGTATCAGGATGAATATGGTGTTTCTTCTGTCATTCCAAACTTTAAGATTTCTCAAGATTCAGTAAGGAGCAGTAATAGGAGTGAAACGTCTGCATCTGATAACACAGAAACTTATCAAGAGGATACAAGTTCTTCTGGGCATCCCACCTTTAAGTGTCCCTTATGTCAAGAGTCAAATTTCACCAGACAACGTTTATTGGATCACTGTAATAGTAACCACCTATTTCAGATAGTTCCTGTGAATCTTCAGCTAGATGAGGAAACCCAATATCAAACTGCTGTGGAAGAGTCTTTTCAAGTAAGCATGTGA</w:t>
      </w:r>
    </w:p>
    <w:p w14:paraId="17D23846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&gt;Rattus-rattus</w:t>
      </w:r>
    </w:p>
    <w:p w14:paraId="0AB50B51">
      <w:pPr>
        <w:jc w:val="both"/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 w:val="0"/>
          <w:bCs/>
          <w:sz w:val="16"/>
          <w:szCs w:val="16"/>
        </w:rPr>
        <w:t>ATGTCCGAGGAGCTTTCGGCGGACACGTCCTACACGGAAGATGATTTCTACTGCCCAGTCTGTCAGGAGGTGCTCAAGACGCCGGTGCGGACCGCGGCCTGTCAGCACGTTTTCTGTAGAAAATGTTTCCTGACTGCAATGAGAGAGAGTGGAATACATTGTCCTCTATGTCGCGGAAGTGTGACTAGAAGAGAAAGAGCATGTCCGGAACGGGCCATAGATCTTGAAAATATCATGAGGAGGGTTTCTGGTAGCTGCAGATGCTGTTCAAAAAAGATTAAATTTTATCGCATGAGACATCATTACAAATCTTGTAAGAAGTATCAGGATGAATATGGTGTCTCTTCTGTCATTCCAAATGTTAAGATTTCTCAAGATTCAGTAAGGAGCAGTAATAGGAGTGAAACATCTGCATCTGATAACACAGAAACTTATCAAGAGGATACAAGTTCTTCTGGGCATCCCACCTTTAAGTGTCCCTTATGTCAAGAGTCAAATTTCACCAGACAACGTTTATTGGATCACTGTAATAGTAACCACCTATTTCAGATAGTTCCTGTGAATCTTCAGCTAGATGAGGAAACCCAATATCAAACTGCTGTGGAAGAGTCTTTCCAAGTTAACATGTGA</w:t>
      </w:r>
    </w:p>
    <w:p w14:paraId="73319986">
      <w:pPr>
        <w:jc w:val="both"/>
        <w:rPr>
          <w:rFonts w:ascii="Times New Roman" w:hAnsi="Times New Roman" w:eastAsia="宋体" w:cs="Times New Roman"/>
          <w:b/>
          <w:sz w:val="16"/>
          <w:szCs w:val="16"/>
        </w:rPr>
      </w:pPr>
    </w:p>
    <w:p w14:paraId="2AF10208">
      <w:pPr>
        <w:jc w:val="both"/>
        <w:rPr>
          <w:rFonts w:ascii="Times New Roman" w:hAnsi="Times New Roman" w:eastAsia="宋体" w:cs="Times New Roman"/>
          <w:b/>
          <w:sz w:val="16"/>
          <w:szCs w:val="16"/>
        </w:rPr>
      </w:pPr>
    </w:p>
    <w:p w14:paraId="01FC8CB2"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 w14:paraId="7872CB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宋体" w:cs="Times New Roman"/>
          <w:b/>
          <w:sz w:val="24"/>
          <w:szCs w:val="24"/>
        </w:rPr>
      </w:pPr>
    </w:p>
    <w:p w14:paraId="5059A3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ample information and sequencing statistics.</w:t>
      </w:r>
    </w:p>
    <w:tbl>
      <w:tblPr>
        <w:tblStyle w:val="5"/>
        <w:tblpPr w:leftFromText="180" w:rightFromText="180" w:vertAnchor="text" w:horzAnchor="page" w:tblpX="1628" w:tblpY="604"/>
        <w:tblOverlap w:val="never"/>
        <w:tblW w:w="14007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461"/>
        <w:gridCol w:w="4578"/>
        <w:gridCol w:w="709"/>
        <w:gridCol w:w="1401"/>
        <w:gridCol w:w="1330"/>
        <w:gridCol w:w="1004"/>
        <w:gridCol w:w="906"/>
        <w:gridCol w:w="1494"/>
      </w:tblGrid>
      <w:tr w14:paraId="048263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24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7CA89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461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34394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>Species</w:t>
            </w:r>
          </w:p>
        </w:tc>
        <w:tc>
          <w:tcPr>
            <w:tcW w:w="4578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25193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709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0F02CB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01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6E168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lean Reads</w:t>
            </w:r>
          </w:p>
        </w:tc>
        <w:tc>
          <w:tcPr>
            <w:tcW w:w="1330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786D0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pped Bases</w:t>
            </w:r>
          </w:p>
        </w:tc>
        <w:tc>
          <w:tcPr>
            <w:tcW w:w="1004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67683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pping Rate (%)</w:t>
            </w:r>
          </w:p>
        </w:tc>
        <w:tc>
          <w:tcPr>
            <w:tcW w:w="906" w:type="dxa"/>
            <w:tcBorders>
              <w:top w:val="single" w:color="000000" w:themeColor="text1" w:sz="12" w:space="0"/>
              <w:bottom w:val="single" w:color="000000" w:sz="8" w:space="0"/>
            </w:tcBorders>
            <w:vAlign w:val="center"/>
          </w:tcPr>
          <w:p w14:paraId="7F871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epth</w:t>
            </w:r>
          </w:p>
        </w:tc>
        <w:tc>
          <w:tcPr>
            <w:tcW w:w="1494" w:type="dxa"/>
            <w:tcBorders>
              <w:top w:val="single" w:color="000000" w:themeColor="text1" w:sz="12" w:space="0"/>
              <w:bottom w:val="single" w:color="000000" w:sz="8" w:space="0"/>
            </w:tcBorders>
          </w:tcPr>
          <w:p w14:paraId="7DBCA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erence Genome</w:t>
            </w:r>
          </w:p>
          <w:p w14:paraId="0B2A1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verage (&gt;1×) (%)</w:t>
            </w:r>
          </w:p>
        </w:tc>
      </w:tr>
      <w:tr w14:paraId="1368C51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000000" w:sz="8" w:space="0"/>
              <w:bottom w:val="nil"/>
              <w:right w:val="nil"/>
            </w:tcBorders>
            <w:vAlign w:val="center"/>
          </w:tcPr>
          <w:p w14:paraId="18A4AB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1</w:t>
            </w: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3275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0F52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343E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0D00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,763,712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E013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949,657</w:t>
            </w:r>
          </w:p>
        </w:tc>
        <w:tc>
          <w:tcPr>
            <w:tcW w:w="100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F50ED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06" w:type="dxa"/>
            <w:tcBorders>
              <w:top w:val="single" w:color="000000" w:sz="8" w:space="0"/>
              <w:left w:val="nil"/>
              <w:bottom w:val="nil"/>
            </w:tcBorders>
            <w:vAlign w:val="center"/>
          </w:tcPr>
          <w:p w14:paraId="14892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nil"/>
            </w:tcBorders>
            <w:vAlign w:val="center"/>
          </w:tcPr>
          <w:p w14:paraId="3D343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8</w:t>
            </w:r>
          </w:p>
        </w:tc>
      </w:tr>
      <w:tr w14:paraId="5892E51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502B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E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90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DC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,508,7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C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,319,6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9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7BE0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65B56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8</w:t>
            </w:r>
          </w:p>
        </w:tc>
      </w:tr>
      <w:tr w14:paraId="60263F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C7D5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8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2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5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,480,0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7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,952,5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3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BC60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60A45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3</w:t>
            </w:r>
          </w:p>
        </w:tc>
      </w:tr>
      <w:tr w14:paraId="1893BC7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4FAE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F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D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6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,508,1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B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,323,0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08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41E9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30C16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5</w:t>
            </w:r>
          </w:p>
        </w:tc>
      </w:tr>
      <w:tr w14:paraId="1DCF2D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26E0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4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C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2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2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,155,0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8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,343,5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019D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6185E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2</w:t>
            </w:r>
          </w:p>
        </w:tc>
      </w:tr>
      <w:tr w14:paraId="6A22C3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87E5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5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2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F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6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,827,5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4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,979,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3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F650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41CBA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1</w:t>
            </w:r>
          </w:p>
        </w:tc>
      </w:tr>
      <w:tr w14:paraId="06E4C73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DDF8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F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E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D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F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,685,3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E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,845,0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6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6715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4EBD9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</w:tr>
      <w:tr w14:paraId="7A158D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9ED7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8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A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a, Tibet (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5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A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,761,6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B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,400,9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8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E003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12771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6</w:t>
            </w:r>
          </w:p>
        </w:tc>
      </w:tr>
      <w:tr w14:paraId="4F9956C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B9C0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3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1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ghai, Yunnan (M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0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5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,738,5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C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693,7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0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5279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43110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5</w:t>
            </w:r>
          </w:p>
        </w:tc>
      </w:tr>
      <w:tr w14:paraId="128A0AC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FED5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6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F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du, Sichuan (C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9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,129,1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D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,673,6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4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1D57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2A85E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9</w:t>
            </w:r>
          </w:p>
        </w:tc>
      </w:tr>
      <w:tr w14:paraId="0AF6BFB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D2EE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F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5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du, Sichuan (C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5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9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,986,7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C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,292,3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E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C5CD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04E76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3</w:t>
            </w:r>
          </w:p>
        </w:tc>
      </w:tr>
      <w:tr w14:paraId="4628FD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E4B8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Z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0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7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ngzhou, Guangdong (GZ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9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3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,864,9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2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,881,9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BD3B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39996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9</w:t>
            </w:r>
          </w:p>
        </w:tc>
      </w:tr>
      <w:tr w14:paraId="1B6E353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F902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Z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1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8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ngzhou, Guangdong (GZ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B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9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,296,3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0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,138,0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F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BD61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2EBB1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2</w:t>
            </w:r>
          </w:p>
        </w:tc>
      </w:tr>
      <w:tr w14:paraId="75986A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3C2F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F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1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sha, Hunan (C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2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A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,978,7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,282,3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C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E507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06724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8</w:t>
            </w:r>
          </w:p>
        </w:tc>
      </w:tr>
      <w:tr w14:paraId="21CA56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0852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5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4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sha, Hunan (C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B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8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478,3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7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,327,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3D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4DAF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5DAE7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2</w:t>
            </w:r>
          </w:p>
        </w:tc>
      </w:tr>
      <w:tr w14:paraId="06B5DC5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3270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F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sha, Hunan (C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7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D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,181,1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2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959,5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F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DEC7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13A9D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6</w:t>
            </w:r>
          </w:p>
        </w:tc>
      </w:tr>
      <w:tr w14:paraId="57308FE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66EA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Z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F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2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nzhou, Zhejiang (WZ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3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,798,2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5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,266,4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D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76533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711BE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</w:tr>
      <w:tr w14:paraId="25AF06D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6847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Z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9D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3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nzhou, Zhejiang (WZ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C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8E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,322,1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9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,246,4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4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7308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5069E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1</w:t>
            </w:r>
          </w:p>
        </w:tc>
      </w:tr>
      <w:tr w14:paraId="36BC57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7919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B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8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ghai (S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1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,797,1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C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,357,3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B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0890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78B0F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5</w:t>
            </w:r>
          </w:p>
        </w:tc>
      </w:tr>
      <w:tr w14:paraId="21612BF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52BC7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F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C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chang, Hubei (Y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D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7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,550,8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0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,834,5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83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C6D7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01EF6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8</w:t>
            </w:r>
          </w:p>
        </w:tc>
      </w:tr>
      <w:tr w14:paraId="256156C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E0A2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K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3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FA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oukou, Henan (Z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B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E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,679,6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6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,109,9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A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66D2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38CAE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14:paraId="1570D0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F979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K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4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6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oukou, Henan (Z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E6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5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,927,2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1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,081,5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5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E415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3FC88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8</w:t>
            </w:r>
          </w:p>
        </w:tc>
      </w:tr>
      <w:tr w14:paraId="54AA54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8DC7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JZ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B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4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jiazhuang, Hebei (SJZ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1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B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,114,1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6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296,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E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8B91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220D0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5</w:t>
            </w:r>
          </w:p>
        </w:tc>
      </w:tr>
      <w:tr w14:paraId="0ECD3A7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16CC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9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B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ding, Hebei (B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2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D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,771,8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4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,036,7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9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85D1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67B90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9</w:t>
            </w:r>
          </w:p>
        </w:tc>
      </w:tr>
      <w:tr w14:paraId="53E038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D3F0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2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B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ding, Hebei (B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0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A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,845,3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9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033,8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D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E3F0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03CAD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7</w:t>
            </w:r>
          </w:p>
        </w:tc>
      </w:tr>
      <w:tr w14:paraId="1D9D2E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49BA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F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njin (TJ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27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4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236,4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E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,751,8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0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F422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720DA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3</w:t>
            </w:r>
          </w:p>
        </w:tc>
      </w:tr>
      <w:tr w14:paraId="4235DC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21F1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1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9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fen, Shanxi (H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4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6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,136,4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2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,535,1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F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E2A6C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17508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3</w:t>
            </w:r>
          </w:p>
        </w:tc>
      </w:tr>
      <w:tr w14:paraId="4B4DE49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377A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5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D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yuan, Shanxi (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0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1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,681,6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4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,909,5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C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ED89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469846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</w:tr>
      <w:tr w14:paraId="4547894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798B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9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B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’an, Shaanxi (X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F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3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300,7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0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534,4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F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E13F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5CAD8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2</w:t>
            </w:r>
          </w:p>
        </w:tc>
      </w:tr>
      <w:tr w14:paraId="61A8064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6A47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7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’an, Shaanxi (X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9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F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,143,0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1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,252,7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0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D9A3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247A8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9</w:t>
            </w:r>
          </w:p>
        </w:tc>
      </w:tr>
      <w:tr w14:paraId="0B809B5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53377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N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4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ning, Qinghai (X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2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0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,504,1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D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,160,6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5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41CC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2307E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4</w:t>
            </w:r>
          </w:p>
        </w:tc>
      </w:tr>
      <w:tr w14:paraId="38FF3E3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49A5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N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1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5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ning, Qinghai (X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9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8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,519,1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28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,207,9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D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D9BA9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4DB42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1</w:t>
            </w:r>
          </w:p>
        </w:tc>
      </w:tr>
      <w:tr w14:paraId="7EEFD09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A1FA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N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9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Rattus tanezumi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3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ning, Qinghai (X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FC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6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5268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3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5696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2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5E2F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vAlign w:val="center"/>
          </w:tcPr>
          <w:p w14:paraId="3A824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2</w:t>
            </w:r>
          </w:p>
        </w:tc>
      </w:tr>
      <w:tr w14:paraId="11CAB76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6783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MYf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D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B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lamay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1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8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,295,0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3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844,567,5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A5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610DD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1FAC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7</w:t>
            </w:r>
          </w:p>
        </w:tc>
      </w:tr>
      <w:tr w14:paraId="43FBCD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02F0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MYf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9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B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lamay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B1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8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,532,9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F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973,346,9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CB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3BAF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5047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2</w:t>
            </w:r>
          </w:p>
        </w:tc>
      </w:tr>
      <w:tr w14:paraId="03FC29A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5583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f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4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1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w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4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1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,874,0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C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595,749,7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D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E572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D7EB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7</w:t>
            </w:r>
          </w:p>
        </w:tc>
      </w:tr>
      <w:tr w14:paraId="1DE3BCC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9A03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f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6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A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w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A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F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,198,3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037,791,8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F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7FFF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2951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2</w:t>
            </w:r>
          </w:p>
        </w:tc>
      </w:tr>
      <w:tr w14:paraId="404C6A8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A9BE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f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4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7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0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7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283,7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3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462,792,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0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7E7D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535D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3</w:t>
            </w:r>
          </w:p>
        </w:tc>
      </w:tr>
      <w:tr w14:paraId="598466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BB38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m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A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76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9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,888,8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8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575,639,1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6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DAFD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7B8D7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4</w:t>
            </w:r>
          </w:p>
        </w:tc>
      </w:tr>
      <w:tr w14:paraId="350435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F825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m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F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7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5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039,1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3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681,989,8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C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13BF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E067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14:paraId="7A03E9C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F7F7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f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3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6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E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0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,021,4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C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867,298,9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0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FC74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B222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5</w:t>
            </w:r>
          </w:p>
        </w:tc>
      </w:tr>
      <w:tr w14:paraId="2922BF3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B056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m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7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6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3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7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,243,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E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347,132,6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6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83CC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E758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3</w:t>
            </w:r>
          </w:p>
        </w:tc>
      </w:tr>
      <w:tr w14:paraId="32818BE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852A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E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B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9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E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,130,7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5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414,670,7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2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2CDE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2B71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5</w:t>
            </w:r>
          </w:p>
        </w:tc>
      </w:tr>
      <w:tr w14:paraId="5C6131C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5E1D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m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5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9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E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8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,631,2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2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353,178,3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F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63B6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D4BB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1</w:t>
            </w:r>
          </w:p>
        </w:tc>
      </w:tr>
      <w:tr w14:paraId="6DACD7B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AB1E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m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D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F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D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,012,2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4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846,861,5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A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6075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1581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7</w:t>
            </w:r>
          </w:p>
        </w:tc>
      </w:tr>
      <w:tr w14:paraId="654E271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24C0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JQf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E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jiaqu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B5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6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318,3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2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862,797,3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2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9889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8725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14:paraId="10278B1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5928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JQm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8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4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jiaqu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6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6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,868,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4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438,302,6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79055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36BD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2</w:t>
            </w:r>
          </w:p>
        </w:tc>
      </w:tr>
      <w:tr w14:paraId="1E91DD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053C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Ff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9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9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luf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3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,353,3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A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424,875,5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C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E018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42B6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5</w:t>
            </w:r>
          </w:p>
        </w:tc>
      </w:tr>
      <w:tr w14:paraId="429B1E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5C0E9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Fm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5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7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luf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6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5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,902,7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2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049,362,6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3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B8A1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7D943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9</w:t>
            </w:r>
          </w:p>
        </w:tc>
      </w:tr>
      <w:tr w14:paraId="4E67F82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0817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f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2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F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zhou, Gan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1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E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,569,3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4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185,220,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9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43C7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4733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5</w:t>
            </w:r>
          </w:p>
        </w:tc>
      </w:tr>
      <w:tr w14:paraId="3471EB3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B3CA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m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2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B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zhou, Gan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3D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B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,747,3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F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203,560,1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9D73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5506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9</w:t>
            </w:r>
          </w:p>
        </w:tc>
      </w:tr>
      <w:tr w14:paraId="3D0713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F587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Tf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1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D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tou, Inner Mongolia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9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,359,0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0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731,807,2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6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74D52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8FC2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1</w:t>
            </w:r>
          </w:p>
        </w:tc>
      </w:tr>
      <w:tr w14:paraId="2B7DB0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0FC5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2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hhot, Inner Mongolia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2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4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,586,0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A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573,544,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4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792A7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9A8F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7</w:t>
            </w:r>
          </w:p>
        </w:tc>
      </w:tr>
      <w:tr w14:paraId="7450C1E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3C9C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f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B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F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0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A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,164,7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3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533,884,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0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E5B7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ED02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9</w:t>
            </w:r>
          </w:p>
        </w:tc>
      </w:tr>
      <w:tr w14:paraId="1F6139D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BFB3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TS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F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7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5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E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,091,2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7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429,360,2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D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1611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0EBE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9</w:t>
            </w:r>
          </w:p>
        </w:tc>
      </w:tr>
      <w:tr w14:paraId="5C9C521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BE15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m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C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B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D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E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,879,8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D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299,669,0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5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5653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5C81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</w:tr>
      <w:tr w14:paraId="76A20D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EE6F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m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B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8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9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A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789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B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671492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F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0DE9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8E64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4</w:t>
            </w:r>
          </w:p>
        </w:tc>
      </w:tr>
      <w:tr w14:paraId="49F23E4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E2D4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m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2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E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2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1123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4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041068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A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96EC7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86C0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14:paraId="7296C75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36E1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m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0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9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E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C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2815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9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765767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B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E3C4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A32C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2</w:t>
            </w:r>
          </w:p>
        </w:tc>
      </w:tr>
      <w:tr w14:paraId="4FBEF50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4C6D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X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7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9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ing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8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A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628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F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510480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3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FA52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F2AB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4</w:t>
            </w:r>
          </w:p>
        </w:tc>
      </w:tr>
      <w:tr w14:paraId="2963CF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6ADA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Z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0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C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ding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D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6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624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4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058789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1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66F3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07A0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3</w:t>
            </w:r>
          </w:p>
        </w:tc>
      </w:tr>
      <w:tr w14:paraId="555BC13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EBF5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D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DF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B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ding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4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A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4181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C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604354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F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27B7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5B069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7</w:t>
            </w:r>
          </w:p>
        </w:tc>
      </w:tr>
      <w:tr w14:paraId="7D84BB2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E26C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2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4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gshan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0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2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1592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F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427338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D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DF23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DD71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2</w:t>
            </w:r>
          </w:p>
        </w:tc>
      </w:tr>
      <w:tr w14:paraId="1BBD079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5BA5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m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F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9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nji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E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2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441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A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511673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5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6FE3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9D2C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1</w:t>
            </w:r>
          </w:p>
        </w:tc>
      </w:tr>
      <w:tr w14:paraId="0823462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86B9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Pf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1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A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zhou, Shando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8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2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3205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C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518644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0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CC79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A01F8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3</w:t>
            </w:r>
          </w:p>
        </w:tc>
      </w:tr>
      <w:tr w14:paraId="690BB0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1216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2157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9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A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4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C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0782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C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253858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2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E09D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78560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2</w:t>
            </w:r>
          </w:p>
        </w:tc>
      </w:tr>
      <w:tr w14:paraId="2820A2D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422C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2157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4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0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6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2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4704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4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749228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D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7C34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8328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6</w:t>
            </w:r>
          </w:p>
        </w:tc>
      </w:tr>
      <w:tr w14:paraId="5E2D840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AE92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2158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7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C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4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D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8933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FD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949226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2D82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149C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</w:t>
            </w:r>
          </w:p>
        </w:tc>
      </w:tr>
      <w:tr w14:paraId="05042A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DDC6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bPet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D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C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B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75033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1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199E+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62E8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1983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</w:t>
            </w:r>
          </w:p>
        </w:tc>
      </w:tr>
      <w:tr w14:paraId="49F8E6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7FA3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4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9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nzhou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D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6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6588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A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72287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D4DE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444C5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14:paraId="3278BE7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62A5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m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C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5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nzhou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0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6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3357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8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656073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C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134E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FA72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</w:tr>
      <w:tr w14:paraId="66EC8CD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242AD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C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8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eling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3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8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1141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C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893425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8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678A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D2D0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4</w:t>
            </w:r>
          </w:p>
        </w:tc>
      </w:tr>
      <w:tr w14:paraId="5E8784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5A77D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m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B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7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3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3238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9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27746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F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3F5BF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2090E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4</w:t>
            </w:r>
          </w:p>
        </w:tc>
      </w:tr>
      <w:tr w14:paraId="17A7171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3CFD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m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D6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B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BF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2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3093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0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552442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E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46E07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E9EE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5</w:t>
            </w:r>
          </w:p>
        </w:tc>
      </w:tr>
      <w:tr w14:paraId="7EDC31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17439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m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9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7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4E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9264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6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801467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3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0C3E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8708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9</w:t>
            </w:r>
          </w:p>
        </w:tc>
      </w:tr>
      <w:tr w14:paraId="2F36F75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02687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m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2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C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C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8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0332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9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873352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1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60029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6A34E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6</w:t>
            </w:r>
          </w:p>
        </w:tc>
      </w:tr>
      <w:tr w14:paraId="4E52AB0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6C27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f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C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8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han, Hu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4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B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7319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5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788057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EE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744A0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F5A4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8</w:t>
            </w:r>
          </w:p>
        </w:tc>
      </w:tr>
      <w:tr w14:paraId="082023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7B317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m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0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8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han, Hu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6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2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6407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B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621235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7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940F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5DF6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4</w:t>
            </w:r>
          </w:p>
        </w:tc>
      </w:tr>
      <w:tr w14:paraId="4443A4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E569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m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2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B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ngzhou, Guangdo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F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9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7399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5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336726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2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D89F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AD05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8</w:t>
            </w:r>
          </w:p>
        </w:tc>
      </w:tr>
      <w:tr w14:paraId="043068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338B2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f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F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ghai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E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0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159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521725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A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20FA0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0B506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8</w:t>
            </w:r>
          </w:p>
        </w:tc>
      </w:tr>
      <w:tr w14:paraId="04DA8E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40EC5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m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5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2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ghai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E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4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4763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D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358566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9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5C2F4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1FEB6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4</w:t>
            </w:r>
          </w:p>
        </w:tc>
      </w:tr>
      <w:tr w14:paraId="19901E4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nil"/>
              <w:right w:val="nil"/>
            </w:tcBorders>
            <w:vAlign w:val="center"/>
          </w:tcPr>
          <w:p w14:paraId="6C337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JYm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A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D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du, Sichu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2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D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8038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E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292308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9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09020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</w:tcPr>
          <w:p w14:paraId="328E5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8</w:t>
            </w:r>
          </w:p>
        </w:tc>
      </w:tr>
      <w:tr w14:paraId="185B1A8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nil"/>
              <w:bottom w:val="single" w:color="000000" w:themeColor="text1" w:sz="12" w:space="0"/>
              <w:right w:val="nil"/>
            </w:tcBorders>
            <w:vAlign w:val="center"/>
          </w:tcPr>
          <w:p w14:paraId="207DB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Zm3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31586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at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norvegicus</w:t>
            </w:r>
          </w:p>
        </w:tc>
        <w:tc>
          <w:tcPr>
            <w:tcW w:w="457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1210A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ngzhou, Jiang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7AB391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3C8EC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243189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30D23F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5366650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2CB2D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6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themeColor="text1" w:sz="12" w:space="0"/>
            </w:tcBorders>
            <w:vAlign w:val="center"/>
          </w:tcPr>
          <w:p w14:paraId="1A37E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themeColor="text1" w:sz="12" w:space="0"/>
            </w:tcBorders>
          </w:tcPr>
          <w:p w14:paraId="53332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</w:t>
            </w:r>
          </w:p>
        </w:tc>
      </w:tr>
    </w:tbl>
    <w:p w14:paraId="32984F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 w14:paraId="4B7DF1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50B40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FEC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A5B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8E"/>
    <w:rsid w:val="00042A3F"/>
    <w:rsid w:val="00063722"/>
    <w:rsid w:val="000830B5"/>
    <w:rsid w:val="000A0BE9"/>
    <w:rsid w:val="000E409E"/>
    <w:rsid w:val="000E4FF2"/>
    <w:rsid w:val="000F5EB4"/>
    <w:rsid w:val="00120B87"/>
    <w:rsid w:val="00154EBD"/>
    <w:rsid w:val="00176AD7"/>
    <w:rsid w:val="001864C2"/>
    <w:rsid w:val="00195E4A"/>
    <w:rsid w:val="001A301C"/>
    <w:rsid w:val="001C2685"/>
    <w:rsid w:val="001C2CD7"/>
    <w:rsid w:val="001C4715"/>
    <w:rsid w:val="001D5D10"/>
    <w:rsid w:val="002007D7"/>
    <w:rsid w:val="002109B1"/>
    <w:rsid w:val="00232337"/>
    <w:rsid w:val="0023274A"/>
    <w:rsid w:val="0025305C"/>
    <w:rsid w:val="00262444"/>
    <w:rsid w:val="00262AC8"/>
    <w:rsid w:val="00287373"/>
    <w:rsid w:val="002C7CC6"/>
    <w:rsid w:val="002F612A"/>
    <w:rsid w:val="00302D46"/>
    <w:rsid w:val="00345C55"/>
    <w:rsid w:val="00360CB8"/>
    <w:rsid w:val="003E4533"/>
    <w:rsid w:val="003F7560"/>
    <w:rsid w:val="0040402E"/>
    <w:rsid w:val="00410D8E"/>
    <w:rsid w:val="00412E08"/>
    <w:rsid w:val="00436B2A"/>
    <w:rsid w:val="0044324B"/>
    <w:rsid w:val="00452FE6"/>
    <w:rsid w:val="00457CCD"/>
    <w:rsid w:val="00491159"/>
    <w:rsid w:val="004935E1"/>
    <w:rsid w:val="004A4D0B"/>
    <w:rsid w:val="004B4B9B"/>
    <w:rsid w:val="004B7816"/>
    <w:rsid w:val="004F4184"/>
    <w:rsid w:val="00520947"/>
    <w:rsid w:val="00523410"/>
    <w:rsid w:val="005425A5"/>
    <w:rsid w:val="005431E0"/>
    <w:rsid w:val="005E0D96"/>
    <w:rsid w:val="005F3F8C"/>
    <w:rsid w:val="00602C98"/>
    <w:rsid w:val="00620595"/>
    <w:rsid w:val="00647CEA"/>
    <w:rsid w:val="00647F43"/>
    <w:rsid w:val="00690951"/>
    <w:rsid w:val="00696777"/>
    <w:rsid w:val="006B4252"/>
    <w:rsid w:val="006C67F4"/>
    <w:rsid w:val="00700498"/>
    <w:rsid w:val="007042EF"/>
    <w:rsid w:val="00720874"/>
    <w:rsid w:val="007675B8"/>
    <w:rsid w:val="007B2323"/>
    <w:rsid w:val="007E3626"/>
    <w:rsid w:val="00846E6E"/>
    <w:rsid w:val="008641D2"/>
    <w:rsid w:val="008811A9"/>
    <w:rsid w:val="008B0D15"/>
    <w:rsid w:val="008F02C4"/>
    <w:rsid w:val="008F04BA"/>
    <w:rsid w:val="00924A6A"/>
    <w:rsid w:val="00957A94"/>
    <w:rsid w:val="00986A7D"/>
    <w:rsid w:val="009C0D13"/>
    <w:rsid w:val="009C6A77"/>
    <w:rsid w:val="009D08CA"/>
    <w:rsid w:val="009D090A"/>
    <w:rsid w:val="00A27D7A"/>
    <w:rsid w:val="00A37EAA"/>
    <w:rsid w:val="00A40350"/>
    <w:rsid w:val="00A51D94"/>
    <w:rsid w:val="00A74010"/>
    <w:rsid w:val="00A85EB5"/>
    <w:rsid w:val="00A92603"/>
    <w:rsid w:val="00AB00CA"/>
    <w:rsid w:val="00AC738D"/>
    <w:rsid w:val="00B4018A"/>
    <w:rsid w:val="00B64BE2"/>
    <w:rsid w:val="00BA381B"/>
    <w:rsid w:val="00BB0E66"/>
    <w:rsid w:val="00BC1FCA"/>
    <w:rsid w:val="00BD5DBB"/>
    <w:rsid w:val="00C07394"/>
    <w:rsid w:val="00C10C03"/>
    <w:rsid w:val="00C14970"/>
    <w:rsid w:val="00C17F9A"/>
    <w:rsid w:val="00C2401B"/>
    <w:rsid w:val="00C40C75"/>
    <w:rsid w:val="00CA62E4"/>
    <w:rsid w:val="00CC4A84"/>
    <w:rsid w:val="00CD0178"/>
    <w:rsid w:val="00D5339F"/>
    <w:rsid w:val="00D56757"/>
    <w:rsid w:val="00D608CC"/>
    <w:rsid w:val="00D7229E"/>
    <w:rsid w:val="00E41362"/>
    <w:rsid w:val="00E4257C"/>
    <w:rsid w:val="00E55B18"/>
    <w:rsid w:val="00E61D4C"/>
    <w:rsid w:val="00E7035E"/>
    <w:rsid w:val="00EB5FEE"/>
    <w:rsid w:val="00ED2AD6"/>
    <w:rsid w:val="00EE195C"/>
    <w:rsid w:val="00EE5348"/>
    <w:rsid w:val="00F31B7B"/>
    <w:rsid w:val="00F3678D"/>
    <w:rsid w:val="00FE05EC"/>
    <w:rsid w:val="09FB7366"/>
    <w:rsid w:val="1E6631A4"/>
    <w:rsid w:val="36705660"/>
    <w:rsid w:val="55C0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1</Pages>
  <Words>1266</Words>
  <Characters>77169</Characters>
  <Lines>118</Lines>
  <Paragraphs>33</Paragraphs>
  <TotalTime>2</TotalTime>
  <ScaleCrop>false</ScaleCrop>
  <LinksUpToDate>false</LinksUpToDate>
  <CharactersWithSpaces>775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02:29:00Z</dcterms:created>
  <dc:creator>Windows 用户</dc:creator>
  <cp:lastModifiedBy>毛球球</cp:lastModifiedBy>
  <dcterms:modified xsi:type="dcterms:W3CDTF">2025-12-16T03:50:26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djNGRkOGE4MDkwMmIxYTYzODljZjY2ZWMyZWE0NTUiLCJ1c2VySWQiOiIxNTcxNTk0NzMwIn0=</vt:lpwstr>
  </property>
  <property fmtid="{D5CDD505-2E9C-101B-9397-08002B2CF9AE}" pid="3" name="KSOProductBuildVer">
    <vt:lpwstr>2052-12.1.0.24034</vt:lpwstr>
  </property>
  <property fmtid="{D5CDD505-2E9C-101B-9397-08002B2CF9AE}" pid="4" name="ICV">
    <vt:lpwstr>7041704F940146BBBA14B516BB6131F9_13</vt:lpwstr>
  </property>
</Properties>
</file>